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0460B" w14:textId="27F57349" w:rsidR="00A014FF" w:rsidRPr="008C7C13" w:rsidRDefault="007E3950" w:rsidP="00317771">
      <w:pPr>
        <w:spacing w:line="276" w:lineRule="auto"/>
        <w:rPr>
          <w:rFonts w:ascii="Times New Roman" w:hAnsi="Times New Roman" w:cs="Times New Roman"/>
        </w:rPr>
      </w:pPr>
      <w:bookmarkStart w:id="0" w:name="_Hlk196762353"/>
      <w:r w:rsidRPr="008C7C13">
        <w:rPr>
          <w:rFonts w:ascii="Times New Roman" w:hAnsi="Times New Roman" w:cs="Times New Roman"/>
          <w:b/>
          <w:bCs/>
        </w:rPr>
        <w:t>Supplementary</w:t>
      </w:r>
      <w:bookmarkEnd w:id="0"/>
      <w:r w:rsidRPr="008C7C13">
        <w:rPr>
          <w:rFonts w:ascii="Times New Roman" w:hAnsi="Times New Roman" w:cs="Times New Roman" w:hint="eastAsia"/>
          <w:b/>
          <w:bCs/>
        </w:rPr>
        <w:t xml:space="preserve"> Materials</w:t>
      </w:r>
      <w:r w:rsidRPr="008C7C13">
        <w:rPr>
          <w:rFonts w:ascii="Times New Roman" w:hAnsi="Times New Roman" w:cs="Times New Roman" w:hint="eastAsia"/>
        </w:rPr>
        <w:t xml:space="preserve"> to Serum Thyroglobulin-to-Tumor Volume Ratio Combined with Contrast-Enhanced Ultrasound Features for Preoperative Diagnosis of Thyroid Follicular Neoplasms</w:t>
      </w:r>
    </w:p>
    <w:p w14:paraId="656AB485" w14:textId="77777777" w:rsidR="00317771" w:rsidRPr="008C7C13" w:rsidRDefault="00317771" w:rsidP="00317771">
      <w:pPr>
        <w:spacing w:line="276" w:lineRule="auto"/>
        <w:rPr>
          <w:rFonts w:ascii="Times New Roman" w:hAnsi="Times New Roman" w:cs="Times New Roman"/>
        </w:rPr>
      </w:pPr>
    </w:p>
    <w:p w14:paraId="1CFFE702" w14:textId="46CA6E84" w:rsidR="00317771" w:rsidRPr="008C7C13" w:rsidRDefault="00400530" w:rsidP="00317771">
      <w:pPr>
        <w:spacing w:line="276" w:lineRule="auto"/>
        <w:jc w:val="left"/>
        <w:rPr>
          <w:rFonts w:ascii="Times New Roman Regular" w:eastAsia="等线" w:hAnsi="Times New Roman Regular" w:cs="Times New Roman"/>
          <w:b/>
          <w:bCs/>
          <w:sz w:val="15"/>
          <w:szCs w:val="15"/>
        </w:rPr>
      </w:pPr>
      <w:r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>Supplementary</w:t>
      </w:r>
      <w:r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 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Table </w:t>
      </w:r>
      <w:r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>1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>. Comparison of CEUS Features Between FTA and FTC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613"/>
        <w:gridCol w:w="1256"/>
        <w:gridCol w:w="1258"/>
        <w:gridCol w:w="1256"/>
        <w:gridCol w:w="1258"/>
        <w:gridCol w:w="881"/>
      </w:tblGrid>
      <w:tr w:rsidR="00317771" w:rsidRPr="008C7C13" w14:paraId="2071797B" w14:textId="77777777" w:rsidTr="00377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3" w:type="pct"/>
          </w:tcPr>
          <w:p w14:paraId="204DF399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95899804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CEUS Features</w:t>
            </w:r>
          </w:p>
        </w:tc>
        <w:tc>
          <w:tcPr>
            <w:tcW w:w="1475" w:type="pct"/>
            <w:gridSpan w:val="2"/>
          </w:tcPr>
          <w:p w14:paraId="6986ED13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FTA (n = 377)</w:t>
            </w:r>
          </w:p>
        </w:tc>
        <w:tc>
          <w:tcPr>
            <w:tcW w:w="1475" w:type="pct"/>
            <w:gridSpan w:val="2"/>
          </w:tcPr>
          <w:p w14:paraId="7841F074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FTC (n = 55)</w:t>
            </w:r>
          </w:p>
        </w:tc>
        <w:tc>
          <w:tcPr>
            <w:tcW w:w="517" w:type="pct"/>
          </w:tcPr>
          <w:p w14:paraId="14B28A54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p-value</w:t>
            </w:r>
          </w:p>
        </w:tc>
      </w:tr>
      <w:tr w:rsidR="00317771" w:rsidRPr="008C7C13" w14:paraId="77970179" w14:textId="77777777" w:rsidTr="00377589">
        <w:tc>
          <w:tcPr>
            <w:tcW w:w="1533" w:type="pct"/>
          </w:tcPr>
          <w:p w14:paraId="3C4E29AB" w14:textId="77777777" w:rsidR="00317771" w:rsidRPr="008C7C13" w:rsidRDefault="00317771" w:rsidP="00317771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Tumor location</w:t>
            </w:r>
          </w:p>
        </w:tc>
        <w:tc>
          <w:tcPr>
            <w:tcW w:w="737" w:type="pct"/>
          </w:tcPr>
          <w:p w14:paraId="1DA151A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50C52C0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3738197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7E36824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0C320FDB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158</w:t>
            </w:r>
          </w:p>
        </w:tc>
      </w:tr>
      <w:tr w:rsidR="00317771" w:rsidRPr="008C7C13" w14:paraId="2DB540D3" w14:textId="77777777" w:rsidTr="00377589">
        <w:tc>
          <w:tcPr>
            <w:tcW w:w="1533" w:type="pct"/>
          </w:tcPr>
          <w:p w14:paraId="772072A5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</w:p>
        </w:tc>
        <w:tc>
          <w:tcPr>
            <w:tcW w:w="737" w:type="pct"/>
          </w:tcPr>
          <w:p w14:paraId="32DB0F2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737" w:type="pct"/>
          </w:tcPr>
          <w:p w14:paraId="18E1956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0.0%)</w:t>
            </w:r>
          </w:p>
        </w:tc>
        <w:tc>
          <w:tcPr>
            <w:tcW w:w="737" w:type="pct"/>
          </w:tcPr>
          <w:p w14:paraId="212D4D6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37" w:type="pct"/>
          </w:tcPr>
          <w:p w14:paraId="61FF897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8.2%)</w:t>
            </w:r>
          </w:p>
        </w:tc>
        <w:tc>
          <w:tcPr>
            <w:tcW w:w="517" w:type="pct"/>
          </w:tcPr>
          <w:p w14:paraId="234874CA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88A22D6" w14:textId="77777777" w:rsidTr="00377589">
        <w:tc>
          <w:tcPr>
            <w:tcW w:w="1533" w:type="pct"/>
          </w:tcPr>
          <w:p w14:paraId="1D84B785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</w:p>
        </w:tc>
        <w:tc>
          <w:tcPr>
            <w:tcW w:w="737" w:type="pct"/>
          </w:tcPr>
          <w:p w14:paraId="07812D2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93</w:t>
            </w:r>
          </w:p>
        </w:tc>
        <w:tc>
          <w:tcPr>
            <w:tcW w:w="737" w:type="pct"/>
          </w:tcPr>
          <w:p w14:paraId="01AD0D3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1.2%)</w:t>
            </w:r>
          </w:p>
        </w:tc>
        <w:tc>
          <w:tcPr>
            <w:tcW w:w="737" w:type="pct"/>
          </w:tcPr>
          <w:p w14:paraId="66E1336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7" w:type="pct"/>
          </w:tcPr>
          <w:p w14:paraId="687EAFC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0.0%)</w:t>
            </w:r>
          </w:p>
        </w:tc>
        <w:tc>
          <w:tcPr>
            <w:tcW w:w="517" w:type="pct"/>
          </w:tcPr>
          <w:p w14:paraId="5F29FADF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4B1D66FC" w14:textId="77777777" w:rsidTr="00377589">
        <w:tc>
          <w:tcPr>
            <w:tcW w:w="1533" w:type="pct"/>
          </w:tcPr>
          <w:p w14:paraId="1667662E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Bilateral and isthmus</w:t>
            </w:r>
          </w:p>
        </w:tc>
        <w:tc>
          <w:tcPr>
            <w:tcW w:w="737" w:type="pct"/>
          </w:tcPr>
          <w:p w14:paraId="17C79E8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7" w:type="pct"/>
          </w:tcPr>
          <w:p w14:paraId="601A1E4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8.8%)</w:t>
            </w:r>
          </w:p>
        </w:tc>
        <w:tc>
          <w:tcPr>
            <w:tcW w:w="737" w:type="pct"/>
          </w:tcPr>
          <w:p w14:paraId="650947B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pct"/>
          </w:tcPr>
          <w:p w14:paraId="301105D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8%)</w:t>
            </w:r>
          </w:p>
        </w:tc>
        <w:tc>
          <w:tcPr>
            <w:tcW w:w="517" w:type="pct"/>
          </w:tcPr>
          <w:p w14:paraId="181A7C40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8654520" w14:textId="77777777" w:rsidTr="00377589">
        <w:tc>
          <w:tcPr>
            <w:tcW w:w="1533" w:type="pct"/>
          </w:tcPr>
          <w:p w14:paraId="4204B32E" w14:textId="77777777" w:rsidR="00317771" w:rsidRPr="008C7C13" w:rsidRDefault="00317771" w:rsidP="00317771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Aspect ratio</w:t>
            </w:r>
          </w:p>
        </w:tc>
        <w:tc>
          <w:tcPr>
            <w:tcW w:w="737" w:type="pct"/>
          </w:tcPr>
          <w:p w14:paraId="495AB93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387F393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03C381A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7E508DE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736081ED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</w:tr>
      <w:tr w:rsidR="00317771" w:rsidRPr="008C7C13" w14:paraId="1AD6B0CB" w14:textId="77777777" w:rsidTr="00377589">
        <w:tc>
          <w:tcPr>
            <w:tcW w:w="1533" w:type="pct"/>
          </w:tcPr>
          <w:p w14:paraId="4019C959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&lt; 1</w:t>
            </w:r>
          </w:p>
        </w:tc>
        <w:tc>
          <w:tcPr>
            <w:tcW w:w="737" w:type="pct"/>
          </w:tcPr>
          <w:p w14:paraId="384E245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737" w:type="pct"/>
          </w:tcPr>
          <w:p w14:paraId="28D3E7C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3.9%)</w:t>
            </w:r>
          </w:p>
        </w:tc>
        <w:tc>
          <w:tcPr>
            <w:tcW w:w="737" w:type="pct"/>
          </w:tcPr>
          <w:p w14:paraId="646EB70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37" w:type="pct"/>
          </w:tcPr>
          <w:p w14:paraId="067027D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4.5%)</w:t>
            </w:r>
          </w:p>
        </w:tc>
        <w:tc>
          <w:tcPr>
            <w:tcW w:w="517" w:type="pct"/>
          </w:tcPr>
          <w:p w14:paraId="17B52199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420A46B" w14:textId="77777777" w:rsidTr="00377589">
        <w:tc>
          <w:tcPr>
            <w:tcW w:w="1533" w:type="pct"/>
          </w:tcPr>
          <w:p w14:paraId="394916CA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&gt; 1</w:t>
            </w:r>
          </w:p>
        </w:tc>
        <w:tc>
          <w:tcPr>
            <w:tcW w:w="737" w:type="pct"/>
          </w:tcPr>
          <w:p w14:paraId="43FC225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37" w:type="pct"/>
          </w:tcPr>
          <w:p w14:paraId="3ABD5C9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.1%)</w:t>
            </w:r>
          </w:p>
        </w:tc>
        <w:tc>
          <w:tcPr>
            <w:tcW w:w="737" w:type="pct"/>
          </w:tcPr>
          <w:p w14:paraId="0D95B43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7" w:type="pct"/>
          </w:tcPr>
          <w:p w14:paraId="432EA38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.5%)</w:t>
            </w:r>
          </w:p>
        </w:tc>
        <w:tc>
          <w:tcPr>
            <w:tcW w:w="517" w:type="pct"/>
          </w:tcPr>
          <w:p w14:paraId="6F434E52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F0798B3" w14:textId="77777777" w:rsidTr="00377589">
        <w:tc>
          <w:tcPr>
            <w:tcW w:w="1533" w:type="pct"/>
          </w:tcPr>
          <w:p w14:paraId="73503D76" w14:textId="77777777" w:rsidR="00317771" w:rsidRPr="008C7C13" w:rsidRDefault="00317771" w:rsidP="00317771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Shape</w:t>
            </w:r>
          </w:p>
        </w:tc>
        <w:tc>
          <w:tcPr>
            <w:tcW w:w="737" w:type="pct"/>
          </w:tcPr>
          <w:p w14:paraId="6852D89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4D4C1B7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7BC621F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7B12892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11247776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17771" w:rsidRPr="008C7C13" w14:paraId="75525C64" w14:textId="77777777" w:rsidTr="00377589">
        <w:tc>
          <w:tcPr>
            <w:tcW w:w="1533" w:type="pct"/>
          </w:tcPr>
          <w:p w14:paraId="2179D2A9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gular</w:t>
            </w:r>
          </w:p>
        </w:tc>
        <w:tc>
          <w:tcPr>
            <w:tcW w:w="737" w:type="pct"/>
          </w:tcPr>
          <w:p w14:paraId="599369B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737" w:type="pct"/>
          </w:tcPr>
          <w:p w14:paraId="074CA1C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6.9%)</w:t>
            </w:r>
          </w:p>
        </w:tc>
        <w:tc>
          <w:tcPr>
            <w:tcW w:w="737" w:type="pct"/>
          </w:tcPr>
          <w:p w14:paraId="21E602A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737" w:type="pct"/>
          </w:tcPr>
          <w:p w14:paraId="10010B4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0.9%)</w:t>
            </w:r>
          </w:p>
        </w:tc>
        <w:tc>
          <w:tcPr>
            <w:tcW w:w="517" w:type="pct"/>
          </w:tcPr>
          <w:p w14:paraId="131A5C44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F7127EB" w14:textId="77777777" w:rsidTr="00377589">
        <w:tc>
          <w:tcPr>
            <w:tcW w:w="1533" w:type="pct"/>
          </w:tcPr>
          <w:p w14:paraId="73AF514D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latively regular</w:t>
            </w:r>
          </w:p>
        </w:tc>
        <w:tc>
          <w:tcPr>
            <w:tcW w:w="737" w:type="pct"/>
          </w:tcPr>
          <w:p w14:paraId="27CEE33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06</w:t>
            </w:r>
          </w:p>
        </w:tc>
        <w:tc>
          <w:tcPr>
            <w:tcW w:w="737" w:type="pct"/>
          </w:tcPr>
          <w:p w14:paraId="46F0AD7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4.6%)</w:t>
            </w:r>
          </w:p>
        </w:tc>
        <w:tc>
          <w:tcPr>
            <w:tcW w:w="737" w:type="pct"/>
          </w:tcPr>
          <w:p w14:paraId="1A3CB12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37" w:type="pct"/>
          </w:tcPr>
          <w:p w14:paraId="25654B7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5.5%)</w:t>
            </w:r>
          </w:p>
        </w:tc>
        <w:tc>
          <w:tcPr>
            <w:tcW w:w="517" w:type="pct"/>
          </w:tcPr>
          <w:p w14:paraId="3A0BBD7D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E772776" w14:textId="77777777" w:rsidTr="00377589">
        <w:tc>
          <w:tcPr>
            <w:tcW w:w="1533" w:type="pct"/>
          </w:tcPr>
          <w:p w14:paraId="63155576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Irregular</w:t>
            </w:r>
          </w:p>
        </w:tc>
        <w:tc>
          <w:tcPr>
            <w:tcW w:w="737" w:type="pct"/>
          </w:tcPr>
          <w:p w14:paraId="447C69B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37" w:type="pct"/>
          </w:tcPr>
          <w:p w14:paraId="73F0166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8.5%)</w:t>
            </w:r>
          </w:p>
        </w:tc>
        <w:tc>
          <w:tcPr>
            <w:tcW w:w="737" w:type="pct"/>
          </w:tcPr>
          <w:p w14:paraId="5C992CF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37" w:type="pct"/>
          </w:tcPr>
          <w:p w14:paraId="7B5FB43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6%)</w:t>
            </w:r>
          </w:p>
        </w:tc>
        <w:tc>
          <w:tcPr>
            <w:tcW w:w="517" w:type="pct"/>
          </w:tcPr>
          <w:p w14:paraId="21914E57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F065E40" w14:textId="77777777" w:rsidTr="00377589">
        <w:tc>
          <w:tcPr>
            <w:tcW w:w="1533" w:type="pct"/>
          </w:tcPr>
          <w:p w14:paraId="1C31BB20" w14:textId="77777777" w:rsidR="00317771" w:rsidRPr="008C7C13" w:rsidRDefault="00317771" w:rsidP="00317771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argin</w:t>
            </w:r>
          </w:p>
        </w:tc>
        <w:tc>
          <w:tcPr>
            <w:tcW w:w="737" w:type="pct"/>
          </w:tcPr>
          <w:p w14:paraId="3AE48BA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6CCD3A2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183D2A3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7D89221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10ECFF2F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20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17771" w:rsidRPr="008C7C13" w14:paraId="6171E80F" w14:textId="77777777" w:rsidTr="00377589">
        <w:tc>
          <w:tcPr>
            <w:tcW w:w="1533" w:type="pct"/>
          </w:tcPr>
          <w:p w14:paraId="625AB595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Clear</w:t>
            </w:r>
          </w:p>
        </w:tc>
        <w:tc>
          <w:tcPr>
            <w:tcW w:w="737" w:type="pct"/>
          </w:tcPr>
          <w:p w14:paraId="4CF50A8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737" w:type="pct"/>
          </w:tcPr>
          <w:p w14:paraId="6FA2422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2.7%)</w:t>
            </w:r>
          </w:p>
        </w:tc>
        <w:tc>
          <w:tcPr>
            <w:tcW w:w="737" w:type="pct"/>
          </w:tcPr>
          <w:p w14:paraId="3ED17D5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37" w:type="pct"/>
          </w:tcPr>
          <w:p w14:paraId="05C2F12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8.2%)</w:t>
            </w:r>
          </w:p>
        </w:tc>
        <w:tc>
          <w:tcPr>
            <w:tcW w:w="517" w:type="pct"/>
          </w:tcPr>
          <w:p w14:paraId="22A9A6D4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CFAB509" w14:textId="77777777" w:rsidTr="00377589">
        <w:tc>
          <w:tcPr>
            <w:tcW w:w="1533" w:type="pct"/>
          </w:tcPr>
          <w:p w14:paraId="69E06781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latively clear</w:t>
            </w:r>
          </w:p>
        </w:tc>
        <w:tc>
          <w:tcPr>
            <w:tcW w:w="737" w:type="pct"/>
          </w:tcPr>
          <w:p w14:paraId="60EFBAD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737" w:type="pct"/>
          </w:tcPr>
          <w:p w14:paraId="67DEE6E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8.0%)</w:t>
            </w:r>
          </w:p>
        </w:tc>
        <w:tc>
          <w:tcPr>
            <w:tcW w:w="737" w:type="pct"/>
          </w:tcPr>
          <w:p w14:paraId="6D4CF2D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37" w:type="pct"/>
          </w:tcPr>
          <w:p w14:paraId="3C0E55B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0.0%)</w:t>
            </w:r>
          </w:p>
        </w:tc>
        <w:tc>
          <w:tcPr>
            <w:tcW w:w="517" w:type="pct"/>
          </w:tcPr>
          <w:p w14:paraId="0CFC0FE6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10FFB75" w14:textId="77777777" w:rsidTr="00377589">
        <w:tc>
          <w:tcPr>
            <w:tcW w:w="1533" w:type="pct"/>
          </w:tcPr>
          <w:p w14:paraId="78FFE2DF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737" w:type="pct"/>
          </w:tcPr>
          <w:p w14:paraId="0BAF859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737" w:type="pct"/>
          </w:tcPr>
          <w:p w14:paraId="67A4C00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.3%)</w:t>
            </w:r>
          </w:p>
        </w:tc>
        <w:tc>
          <w:tcPr>
            <w:tcW w:w="737" w:type="pct"/>
          </w:tcPr>
          <w:p w14:paraId="3666D18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737" w:type="pct"/>
          </w:tcPr>
          <w:p w14:paraId="21805EB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1.8%)</w:t>
            </w:r>
          </w:p>
        </w:tc>
        <w:tc>
          <w:tcPr>
            <w:tcW w:w="517" w:type="pct"/>
          </w:tcPr>
          <w:p w14:paraId="54BD6672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58F840A" w14:textId="77777777" w:rsidTr="00377589">
        <w:tc>
          <w:tcPr>
            <w:tcW w:w="1533" w:type="pct"/>
          </w:tcPr>
          <w:p w14:paraId="5D2E7B63" w14:textId="77777777" w:rsidR="00317771" w:rsidRPr="008C7C13" w:rsidRDefault="00317771" w:rsidP="00317771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Tumor composition</w:t>
            </w:r>
          </w:p>
        </w:tc>
        <w:tc>
          <w:tcPr>
            <w:tcW w:w="737" w:type="pct"/>
          </w:tcPr>
          <w:p w14:paraId="5B40748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52C37C7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308AD31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58D229B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11967EEA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172</w:t>
            </w:r>
          </w:p>
        </w:tc>
      </w:tr>
      <w:tr w:rsidR="00317771" w:rsidRPr="008C7C13" w14:paraId="705C6157" w14:textId="77777777" w:rsidTr="00377589">
        <w:tc>
          <w:tcPr>
            <w:tcW w:w="1533" w:type="pct"/>
          </w:tcPr>
          <w:p w14:paraId="7DC953D6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Solid</w:t>
            </w:r>
          </w:p>
        </w:tc>
        <w:tc>
          <w:tcPr>
            <w:tcW w:w="737" w:type="pct"/>
          </w:tcPr>
          <w:p w14:paraId="2FA241A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96</w:t>
            </w:r>
          </w:p>
        </w:tc>
        <w:tc>
          <w:tcPr>
            <w:tcW w:w="737" w:type="pct"/>
          </w:tcPr>
          <w:p w14:paraId="7EBCDEA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2.0%)</w:t>
            </w:r>
          </w:p>
        </w:tc>
        <w:tc>
          <w:tcPr>
            <w:tcW w:w="737" w:type="pct"/>
          </w:tcPr>
          <w:p w14:paraId="2EB6C81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737" w:type="pct"/>
          </w:tcPr>
          <w:p w14:paraId="352629E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1.8%)</w:t>
            </w:r>
          </w:p>
        </w:tc>
        <w:tc>
          <w:tcPr>
            <w:tcW w:w="517" w:type="pct"/>
          </w:tcPr>
          <w:p w14:paraId="1421D105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696AD7B" w14:textId="77777777" w:rsidTr="00377589">
        <w:tc>
          <w:tcPr>
            <w:tcW w:w="1533" w:type="pct"/>
          </w:tcPr>
          <w:p w14:paraId="230F2D1C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Cystic-solid</w:t>
            </w:r>
          </w:p>
        </w:tc>
        <w:tc>
          <w:tcPr>
            <w:tcW w:w="737" w:type="pct"/>
          </w:tcPr>
          <w:p w14:paraId="1842513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737" w:type="pct"/>
          </w:tcPr>
          <w:p w14:paraId="433317E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8.0%)</w:t>
            </w:r>
          </w:p>
        </w:tc>
        <w:tc>
          <w:tcPr>
            <w:tcW w:w="737" w:type="pct"/>
          </w:tcPr>
          <w:p w14:paraId="1A28E01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37" w:type="pct"/>
          </w:tcPr>
          <w:p w14:paraId="2D29D72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8.2%)</w:t>
            </w:r>
          </w:p>
        </w:tc>
        <w:tc>
          <w:tcPr>
            <w:tcW w:w="517" w:type="pct"/>
          </w:tcPr>
          <w:p w14:paraId="392EE1BC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A53C57F" w14:textId="77777777" w:rsidTr="00377589">
        <w:tc>
          <w:tcPr>
            <w:tcW w:w="1533" w:type="pct"/>
          </w:tcPr>
          <w:p w14:paraId="6D8A2CC2" w14:textId="77777777" w:rsidR="00317771" w:rsidRPr="008C7C13" w:rsidRDefault="00317771" w:rsidP="00317771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Adler blood flow grade</w:t>
            </w:r>
          </w:p>
        </w:tc>
        <w:tc>
          <w:tcPr>
            <w:tcW w:w="737" w:type="pct"/>
          </w:tcPr>
          <w:p w14:paraId="68E40FF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1044D8B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3C3991A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0794C87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71DA9A06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73</w:t>
            </w:r>
          </w:p>
        </w:tc>
      </w:tr>
      <w:tr w:rsidR="00317771" w:rsidRPr="008C7C13" w14:paraId="6D3DB2FA" w14:textId="77777777" w:rsidTr="00377589">
        <w:tc>
          <w:tcPr>
            <w:tcW w:w="1533" w:type="pct"/>
          </w:tcPr>
          <w:p w14:paraId="2ACC99F1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Grade 0</w:t>
            </w:r>
          </w:p>
        </w:tc>
        <w:tc>
          <w:tcPr>
            <w:tcW w:w="737" w:type="pct"/>
          </w:tcPr>
          <w:p w14:paraId="063A6F3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7" w:type="pct"/>
          </w:tcPr>
          <w:p w14:paraId="0ACA7C5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8%)</w:t>
            </w:r>
          </w:p>
        </w:tc>
        <w:tc>
          <w:tcPr>
            <w:tcW w:w="737" w:type="pct"/>
          </w:tcPr>
          <w:p w14:paraId="150FB3E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" w:type="pct"/>
          </w:tcPr>
          <w:p w14:paraId="16763AA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8%)</w:t>
            </w:r>
          </w:p>
        </w:tc>
        <w:tc>
          <w:tcPr>
            <w:tcW w:w="517" w:type="pct"/>
          </w:tcPr>
          <w:p w14:paraId="50B5E5CC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28E7919" w14:textId="77777777" w:rsidTr="00377589">
        <w:tc>
          <w:tcPr>
            <w:tcW w:w="1533" w:type="pct"/>
          </w:tcPr>
          <w:p w14:paraId="730801ED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Grade 1</w:t>
            </w:r>
          </w:p>
        </w:tc>
        <w:tc>
          <w:tcPr>
            <w:tcW w:w="737" w:type="pct"/>
          </w:tcPr>
          <w:p w14:paraId="153ECA8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37" w:type="pct"/>
          </w:tcPr>
          <w:p w14:paraId="24EC400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.6%)</w:t>
            </w:r>
          </w:p>
        </w:tc>
        <w:tc>
          <w:tcPr>
            <w:tcW w:w="737" w:type="pct"/>
          </w:tcPr>
          <w:p w14:paraId="16616C7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7" w:type="pct"/>
          </w:tcPr>
          <w:p w14:paraId="3289F65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.5%)</w:t>
            </w:r>
          </w:p>
        </w:tc>
        <w:tc>
          <w:tcPr>
            <w:tcW w:w="517" w:type="pct"/>
          </w:tcPr>
          <w:p w14:paraId="71BCC996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A2026D7" w14:textId="77777777" w:rsidTr="00377589">
        <w:tc>
          <w:tcPr>
            <w:tcW w:w="1533" w:type="pct"/>
          </w:tcPr>
          <w:p w14:paraId="5EC8ACCA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Grade 2</w:t>
            </w:r>
          </w:p>
        </w:tc>
        <w:tc>
          <w:tcPr>
            <w:tcW w:w="737" w:type="pct"/>
          </w:tcPr>
          <w:p w14:paraId="5399B33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737" w:type="pct"/>
          </w:tcPr>
          <w:p w14:paraId="4A7C81F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1%)</w:t>
            </w:r>
          </w:p>
        </w:tc>
        <w:tc>
          <w:tcPr>
            <w:tcW w:w="737" w:type="pct"/>
          </w:tcPr>
          <w:p w14:paraId="2593DEA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37" w:type="pct"/>
          </w:tcPr>
          <w:p w14:paraId="34D10C9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7.3%)</w:t>
            </w:r>
          </w:p>
        </w:tc>
        <w:tc>
          <w:tcPr>
            <w:tcW w:w="517" w:type="pct"/>
          </w:tcPr>
          <w:p w14:paraId="52DD2D50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2007C70" w14:textId="77777777" w:rsidTr="00377589">
        <w:tc>
          <w:tcPr>
            <w:tcW w:w="1533" w:type="pct"/>
          </w:tcPr>
          <w:p w14:paraId="0E7EB23E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Grade 3</w:t>
            </w:r>
          </w:p>
        </w:tc>
        <w:tc>
          <w:tcPr>
            <w:tcW w:w="737" w:type="pct"/>
          </w:tcPr>
          <w:p w14:paraId="2D88A77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62</w:t>
            </w:r>
          </w:p>
        </w:tc>
        <w:tc>
          <w:tcPr>
            <w:tcW w:w="737" w:type="pct"/>
          </w:tcPr>
          <w:p w14:paraId="6E8DBA9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9.5%)</w:t>
            </w:r>
          </w:p>
        </w:tc>
        <w:tc>
          <w:tcPr>
            <w:tcW w:w="737" w:type="pct"/>
          </w:tcPr>
          <w:p w14:paraId="4E3B8FA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737" w:type="pct"/>
          </w:tcPr>
          <w:p w14:paraId="5E02525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5.5%)</w:t>
            </w:r>
          </w:p>
        </w:tc>
        <w:tc>
          <w:tcPr>
            <w:tcW w:w="517" w:type="pct"/>
          </w:tcPr>
          <w:p w14:paraId="1A1D52DC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0F5C78B" w14:textId="77777777" w:rsidTr="00377589">
        <w:tc>
          <w:tcPr>
            <w:tcW w:w="1533" w:type="pct"/>
          </w:tcPr>
          <w:p w14:paraId="17B2CF93" w14:textId="77777777" w:rsidR="00317771" w:rsidRPr="008C7C13" w:rsidRDefault="00317771" w:rsidP="00317771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Calcification</w:t>
            </w:r>
          </w:p>
        </w:tc>
        <w:tc>
          <w:tcPr>
            <w:tcW w:w="737" w:type="pct"/>
          </w:tcPr>
          <w:p w14:paraId="41D1E9A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2CFEA9A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40BF45A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04E01DA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24DDEDBA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lt; 0.001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17771" w:rsidRPr="008C7C13" w14:paraId="440E2813" w14:textId="77777777" w:rsidTr="00377589">
        <w:tc>
          <w:tcPr>
            <w:tcW w:w="1533" w:type="pct"/>
          </w:tcPr>
          <w:p w14:paraId="1FF50A92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737" w:type="pct"/>
          </w:tcPr>
          <w:p w14:paraId="16A34C3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83</w:t>
            </w:r>
          </w:p>
        </w:tc>
        <w:tc>
          <w:tcPr>
            <w:tcW w:w="737" w:type="pct"/>
          </w:tcPr>
          <w:p w14:paraId="11B0D22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75.1%)</w:t>
            </w:r>
          </w:p>
        </w:tc>
        <w:tc>
          <w:tcPr>
            <w:tcW w:w="737" w:type="pct"/>
          </w:tcPr>
          <w:p w14:paraId="4779C2C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737" w:type="pct"/>
          </w:tcPr>
          <w:p w14:paraId="253346F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7.3%)</w:t>
            </w:r>
          </w:p>
        </w:tc>
        <w:tc>
          <w:tcPr>
            <w:tcW w:w="517" w:type="pct"/>
          </w:tcPr>
          <w:p w14:paraId="3B36E579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D6837FE" w14:textId="77777777" w:rsidTr="00377589">
        <w:tc>
          <w:tcPr>
            <w:tcW w:w="1533" w:type="pct"/>
          </w:tcPr>
          <w:p w14:paraId="6E2447ED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acrocalcification</w:t>
            </w:r>
          </w:p>
        </w:tc>
        <w:tc>
          <w:tcPr>
            <w:tcW w:w="737" w:type="pct"/>
          </w:tcPr>
          <w:p w14:paraId="00E845F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737" w:type="pct"/>
          </w:tcPr>
          <w:p w14:paraId="69CFBEF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9.4%)</w:t>
            </w:r>
          </w:p>
        </w:tc>
        <w:tc>
          <w:tcPr>
            <w:tcW w:w="737" w:type="pct"/>
          </w:tcPr>
          <w:p w14:paraId="61DDB4B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37" w:type="pct"/>
          </w:tcPr>
          <w:p w14:paraId="116BA60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2.7%)</w:t>
            </w:r>
          </w:p>
        </w:tc>
        <w:tc>
          <w:tcPr>
            <w:tcW w:w="517" w:type="pct"/>
          </w:tcPr>
          <w:p w14:paraId="69CC4B0E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4ADE4DDE" w14:textId="77777777" w:rsidTr="00377589">
        <w:tc>
          <w:tcPr>
            <w:tcW w:w="1533" w:type="pct"/>
          </w:tcPr>
          <w:p w14:paraId="0238F84C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icrocalcification</w:t>
            </w:r>
          </w:p>
        </w:tc>
        <w:tc>
          <w:tcPr>
            <w:tcW w:w="737" w:type="pct"/>
          </w:tcPr>
          <w:p w14:paraId="5E9A3A1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37" w:type="pct"/>
          </w:tcPr>
          <w:p w14:paraId="5DB3BDA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.6%)</w:t>
            </w:r>
          </w:p>
        </w:tc>
        <w:tc>
          <w:tcPr>
            <w:tcW w:w="737" w:type="pct"/>
          </w:tcPr>
          <w:p w14:paraId="537FA81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737" w:type="pct"/>
          </w:tcPr>
          <w:p w14:paraId="635FDD2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0.0%)</w:t>
            </w:r>
          </w:p>
        </w:tc>
        <w:tc>
          <w:tcPr>
            <w:tcW w:w="517" w:type="pct"/>
          </w:tcPr>
          <w:p w14:paraId="6FB34155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87EF1D0" w14:textId="77777777" w:rsidTr="00377589">
        <w:tc>
          <w:tcPr>
            <w:tcW w:w="1533" w:type="pct"/>
          </w:tcPr>
          <w:p w14:paraId="4D5E1E61" w14:textId="77777777" w:rsidR="00317771" w:rsidRPr="008C7C13" w:rsidRDefault="00317771" w:rsidP="00317771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lationship with surrounding tissue</w:t>
            </w:r>
          </w:p>
        </w:tc>
        <w:tc>
          <w:tcPr>
            <w:tcW w:w="737" w:type="pct"/>
          </w:tcPr>
          <w:p w14:paraId="2EC05C2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249D54F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42D12BB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37" w:type="pct"/>
          </w:tcPr>
          <w:p w14:paraId="6D862CB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</w:tcPr>
          <w:p w14:paraId="4F6D8B1F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lt; 0.001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17771" w:rsidRPr="008C7C13" w14:paraId="545B1B85" w14:textId="77777777" w:rsidTr="00377589">
        <w:tc>
          <w:tcPr>
            <w:tcW w:w="1533" w:type="pct"/>
          </w:tcPr>
          <w:p w14:paraId="790F9253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No capsular involvement</w:t>
            </w:r>
          </w:p>
        </w:tc>
        <w:tc>
          <w:tcPr>
            <w:tcW w:w="737" w:type="pct"/>
          </w:tcPr>
          <w:p w14:paraId="656D6B3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18</w:t>
            </w:r>
          </w:p>
        </w:tc>
        <w:tc>
          <w:tcPr>
            <w:tcW w:w="737" w:type="pct"/>
          </w:tcPr>
          <w:p w14:paraId="31B720E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84.4%)</w:t>
            </w:r>
          </w:p>
        </w:tc>
        <w:tc>
          <w:tcPr>
            <w:tcW w:w="737" w:type="pct"/>
          </w:tcPr>
          <w:p w14:paraId="59771F4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7" w:type="pct"/>
          </w:tcPr>
          <w:p w14:paraId="49F7D84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0.0%)</w:t>
            </w:r>
          </w:p>
        </w:tc>
        <w:tc>
          <w:tcPr>
            <w:tcW w:w="517" w:type="pct"/>
          </w:tcPr>
          <w:p w14:paraId="44322FA8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2D69A6B" w14:textId="77777777" w:rsidTr="00377589">
        <w:tc>
          <w:tcPr>
            <w:tcW w:w="1533" w:type="pct"/>
          </w:tcPr>
          <w:p w14:paraId="463B8ED7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Suspected capsular involvement</w:t>
            </w:r>
          </w:p>
        </w:tc>
        <w:tc>
          <w:tcPr>
            <w:tcW w:w="737" w:type="pct"/>
          </w:tcPr>
          <w:p w14:paraId="75E3998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37" w:type="pct"/>
          </w:tcPr>
          <w:p w14:paraId="3786D96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4.3%)</w:t>
            </w:r>
          </w:p>
        </w:tc>
        <w:tc>
          <w:tcPr>
            <w:tcW w:w="737" w:type="pct"/>
          </w:tcPr>
          <w:p w14:paraId="4B4FA90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37" w:type="pct"/>
          </w:tcPr>
          <w:p w14:paraId="4A142C2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7.3%)</w:t>
            </w:r>
          </w:p>
        </w:tc>
        <w:tc>
          <w:tcPr>
            <w:tcW w:w="517" w:type="pct"/>
          </w:tcPr>
          <w:p w14:paraId="02EE1635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9F5C85E" w14:textId="77777777" w:rsidTr="00377589">
        <w:tc>
          <w:tcPr>
            <w:tcW w:w="1533" w:type="pct"/>
          </w:tcPr>
          <w:p w14:paraId="7DEE9FF6" w14:textId="77777777" w:rsidR="00317771" w:rsidRPr="008C7C13" w:rsidRDefault="00317771" w:rsidP="00317771">
            <w:pPr>
              <w:spacing w:line="276" w:lineRule="auto"/>
              <w:ind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Capsular involvement</w:t>
            </w:r>
          </w:p>
        </w:tc>
        <w:tc>
          <w:tcPr>
            <w:tcW w:w="737" w:type="pct"/>
          </w:tcPr>
          <w:p w14:paraId="467B8DD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37" w:type="pct"/>
          </w:tcPr>
          <w:p w14:paraId="0CFD051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3%)</w:t>
            </w:r>
          </w:p>
        </w:tc>
        <w:tc>
          <w:tcPr>
            <w:tcW w:w="737" w:type="pct"/>
          </w:tcPr>
          <w:p w14:paraId="61B9F01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37" w:type="pct"/>
          </w:tcPr>
          <w:p w14:paraId="353D8CC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2.7%)</w:t>
            </w:r>
          </w:p>
        </w:tc>
        <w:tc>
          <w:tcPr>
            <w:tcW w:w="517" w:type="pct"/>
          </w:tcPr>
          <w:p w14:paraId="154EC55A" w14:textId="77777777" w:rsidR="00317771" w:rsidRPr="008C7C13" w:rsidRDefault="00317771" w:rsidP="00317771">
            <w:pPr>
              <w:spacing w:line="276" w:lineRule="auto"/>
              <w:ind w:firstLineChars="75" w:firstLine="113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bookmarkEnd w:id="1"/>
    <w:p w14:paraId="35147A3E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  <w:vertAlign w:val="superscript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</w:rPr>
        <w:t>FTA: Follicular thyroid adenoma; FTC: Follicular thyroid carcinoma</w:t>
      </w:r>
    </w:p>
    <w:p w14:paraId="6DA269EC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  <w:vertAlign w:val="superscript"/>
        </w:rPr>
        <w:t>*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p-value &lt; 0.05</w:t>
      </w:r>
    </w:p>
    <w:p w14:paraId="66D1D756" w14:textId="77777777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6364EC43" w14:textId="42A8C578" w:rsidR="00317771" w:rsidRPr="008C7C13" w:rsidRDefault="00400530" w:rsidP="00317771">
      <w:pPr>
        <w:jc w:val="left"/>
        <w:rPr>
          <w:rFonts w:ascii="Times New Roman Regular" w:eastAsia="等线" w:hAnsi="Times New Roman Regular" w:cs="Times New Roman"/>
          <w:b/>
          <w:bCs/>
          <w:sz w:val="15"/>
          <w:szCs w:val="15"/>
        </w:rPr>
      </w:pPr>
      <w:r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>Supplementary</w:t>
      </w:r>
      <w:r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 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Table </w:t>
      </w:r>
      <w:r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>2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. ROC Curve Analysis of FT3, </w:t>
      </w:r>
      <w:proofErr w:type="spellStart"/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>Tg</w:t>
      </w:r>
      <w:proofErr w:type="spellEnd"/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, and </w:t>
      </w:r>
      <w:proofErr w:type="spellStart"/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>Tg</w:t>
      </w:r>
      <w:proofErr w:type="spellEnd"/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>/</w:t>
      </w:r>
      <w:r w:rsidR="00317771"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>Vol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 Ratio in Predicting FTC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180"/>
        <w:gridCol w:w="1585"/>
        <w:gridCol w:w="1585"/>
        <w:gridCol w:w="1585"/>
        <w:gridCol w:w="1587"/>
      </w:tblGrid>
      <w:tr w:rsidR="00317771" w:rsidRPr="008C7C13" w14:paraId="4C648292" w14:textId="77777777" w:rsidTr="00377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9" w:type="pct"/>
          </w:tcPr>
          <w:p w14:paraId="31C8AA85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30" w:type="pct"/>
          </w:tcPr>
          <w:p w14:paraId="7A428488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AUC</w:t>
            </w:r>
          </w:p>
        </w:tc>
        <w:tc>
          <w:tcPr>
            <w:tcW w:w="930" w:type="pct"/>
          </w:tcPr>
          <w:p w14:paraId="64E35BE7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Cutoff Value</w:t>
            </w:r>
          </w:p>
        </w:tc>
        <w:tc>
          <w:tcPr>
            <w:tcW w:w="930" w:type="pct"/>
          </w:tcPr>
          <w:p w14:paraId="0149888F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931" w:type="pct"/>
          </w:tcPr>
          <w:p w14:paraId="7D088F0B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Specificity</w:t>
            </w:r>
          </w:p>
        </w:tc>
      </w:tr>
      <w:tr w:rsidR="00317771" w:rsidRPr="008C7C13" w14:paraId="3D0E4214" w14:textId="77777777" w:rsidTr="00377589">
        <w:tc>
          <w:tcPr>
            <w:tcW w:w="1279" w:type="pct"/>
          </w:tcPr>
          <w:p w14:paraId="46F1FDD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Preoperative serum FT3 level</w:t>
            </w:r>
          </w:p>
        </w:tc>
        <w:tc>
          <w:tcPr>
            <w:tcW w:w="930" w:type="pct"/>
          </w:tcPr>
          <w:p w14:paraId="4CA51DE4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589</w:t>
            </w:r>
          </w:p>
        </w:tc>
        <w:tc>
          <w:tcPr>
            <w:tcW w:w="930" w:type="pct"/>
          </w:tcPr>
          <w:p w14:paraId="75789169" w14:textId="77777777" w:rsidR="00317771" w:rsidRPr="008C7C13" w:rsidRDefault="00317771" w:rsidP="00317771">
            <w:pPr>
              <w:spacing w:line="276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.045 </w:t>
            </w:r>
            <w:proofErr w:type="spellStart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pmol</w:t>
            </w:r>
            <w:proofErr w:type="spellEnd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930" w:type="pct"/>
          </w:tcPr>
          <w:p w14:paraId="2D6F6454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545</w:t>
            </w:r>
          </w:p>
        </w:tc>
        <w:tc>
          <w:tcPr>
            <w:tcW w:w="931" w:type="pct"/>
          </w:tcPr>
          <w:p w14:paraId="2568B5AC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60</w:t>
            </w:r>
          </w:p>
        </w:tc>
      </w:tr>
      <w:tr w:rsidR="00317771" w:rsidRPr="008C7C13" w14:paraId="76E942B3" w14:textId="77777777" w:rsidTr="00377589">
        <w:tc>
          <w:tcPr>
            <w:tcW w:w="1279" w:type="pct"/>
          </w:tcPr>
          <w:p w14:paraId="6709D4C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 xml:space="preserve">Preoperative serum </w:t>
            </w:r>
            <w:proofErr w:type="spellStart"/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proofErr w:type="spellEnd"/>
            <w:r w:rsidRPr="008C7C13">
              <w:rPr>
                <w:rFonts w:ascii="Times New Roman" w:hAnsi="Times New Roman" w:cs="Times New Roman"/>
                <w:sz w:val="15"/>
                <w:szCs w:val="15"/>
              </w:rPr>
              <w:t xml:space="preserve"> level</w:t>
            </w:r>
          </w:p>
        </w:tc>
        <w:tc>
          <w:tcPr>
            <w:tcW w:w="930" w:type="pct"/>
          </w:tcPr>
          <w:p w14:paraId="7F33C1A2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67</w:t>
            </w:r>
          </w:p>
        </w:tc>
        <w:tc>
          <w:tcPr>
            <w:tcW w:w="930" w:type="pct"/>
          </w:tcPr>
          <w:p w14:paraId="7F9855AA" w14:textId="77777777" w:rsidR="00317771" w:rsidRPr="008C7C13" w:rsidRDefault="00317771" w:rsidP="00317771">
            <w:pPr>
              <w:spacing w:line="276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_Hlk196001062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7.5 ug/L</w:t>
            </w:r>
            <w:bookmarkEnd w:id="2"/>
          </w:p>
        </w:tc>
        <w:tc>
          <w:tcPr>
            <w:tcW w:w="930" w:type="pct"/>
          </w:tcPr>
          <w:p w14:paraId="121B57AB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33</w:t>
            </w:r>
          </w:p>
        </w:tc>
        <w:tc>
          <w:tcPr>
            <w:tcW w:w="931" w:type="pct"/>
          </w:tcPr>
          <w:p w14:paraId="3DFEE6CE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76</w:t>
            </w:r>
          </w:p>
        </w:tc>
      </w:tr>
      <w:tr w:rsidR="00317771" w:rsidRPr="008C7C13" w14:paraId="7489DE86" w14:textId="77777777" w:rsidTr="00377589">
        <w:tc>
          <w:tcPr>
            <w:tcW w:w="1279" w:type="pct"/>
          </w:tcPr>
          <w:p w14:paraId="6DB0D35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C7C13">
              <w:rPr>
                <w:rFonts w:ascii="Times New Roman" w:hAnsi="Times New Roman" w:cs="Times New Roman" w:hint="eastAsia"/>
                <w:sz w:val="15"/>
                <w:szCs w:val="15"/>
              </w:rPr>
              <w:t>Tg</w:t>
            </w:r>
            <w:proofErr w:type="spellEnd"/>
            <w:r w:rsidRPr="008C7C13">
              <w:rPr>
                <w:rFonts w:ascii="Times New Roman" w:hAnsi="Times New Roman" w:cs="Times New Roman" w:hint="eastAsia"/>
                <w:sz w:val="15"/>
                <w:szCs w:val="15"/>
              </w:rPr>
              <w:t>/Vol ratio</w:t>
            </w:r>
          </w:p>
        </w:tc>
        <w:tc>
          <w:tcPr>
            <w:tcW w:w="930" w:type="pct"/>
          </w:tcPr>
          <w:p w14:paraId="33A9D794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64</w:t>
            </w:r>
          </w:p>
        </w:tc>
        <w:tc>
          <w:tcPr>
            <w:tcW w:w="930" w:type="pct"/>
          </w:tcPr>
          <w:p w14:paraId="15C00A2E" w14:textId="77777777" w:rsidR="00317771" w:rsidRPr="008C7C13" w:rsidRDefault="00317771" w:rsidP="00317771">
            <w:pPr>
              <w:spacing w:line="276" w:lineRule="auto"/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.412</w:t>
            </w:r>
          </w:p>
        </w:tc>
        <w:tc>
          <w:tcPr>
            <w:tcW w:w="930" w:type="pct"/>
          </w:tcPr>
          <w:p w14:paraId="03535025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96</w:t>
            </w:r>
          </w:p>
        </w:tc>
        <w:tc>
          <w:tcPr>
            <w:tcW w:w="931" w:type="pct"/>
          </w:tcPr>
          <w:p w14:paraId="2E364F38" w14:textId="77777777" w:rsidR="00317771" w:rsidRPr="008C7C13" w:rsidRDefault="00317771" w:rsidP="00317771">
            <w:pPr>
              <w:spacing w:line="276" w:lineRule="auto"/>
              <w:ind w:firstLineChars="300" w:firstLine="4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516</w:t>
            </w:r>
          </w:p>
        </w:tc>
      </w:tr>
    </w:tbl>
    <w:p w14:paraId="586407BA" w14:textId="682AC0F3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</w:rPr>
        <w:t>FT3: Free triiodothyronine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>;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g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>: Thyroglobulin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>; AUC: The area under the ROC Curve</w:t>
      </w:r>
    </w:p>
    <w:p w14:paraId="7DBEBA0E" w14:textId="77777777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7ABB65E3" w14:textId="77777777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09497E7E" w14:textId="77777777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1E1DF528" w14:textId="7E52B327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  <w:sectPr w:rsidR="00317771" w:rsidRPr="008C7C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5160BB" w14:textId="0951D100" w:rsidR="00317771" w:rsidRPr="008C7C13" w:rsidRDefault="00D32C56" w:rsidP="00317771">
      <w:pPr>
        <w:spacing w:line="276" w:lineRule="auto"/>
        <w:jc w:val="left"/>
        <w:rPr>
          <w:rFonts w:ascii="Times New Roman Regular" w:eastAsia="等线" w:hAnsi="Times New Roman Regular" w:cs="Times New Roman"/>
          <w:b/>
          <w:bCs/>
          <w:sz w:val="15"/>
          <w:szCs w:val="15"/>
        </w:rPr>
      </w:pPr>
      <w:r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lastRenderedPageBreak/>
        <w:t>Supplementary Table 3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>. Binary Logistic Regression Analysis of Clinical</w:t>
      </w:r>
      <w:r w:rsidR="00317771"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 xml:space="preserve"> 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Characteristics and </w:t>
      </w:r>
      <w:r w:rsidR="00317771"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>CEUS</w:t>
      </w:r>
      <w:r w:rsidR="00317771" w:rsidRPr="008C7C13">
        <w:rPr>
          <w:rFonts w:ascii="Times New Roman Regular" w:eastAsia="等线" w:hAnsi="Times New Roman Regular" w:cs="Times New Roman"/>
          <w:b/>
          <w:bCs/>
          <w:sz w:val="15"/>
          <w:szCs w:val="15"/>
        </w:rPr>
        <w:t xml:space="preserve"> Features in Predicting F</w:t>
      </w:r>
      <w:r w:rsidR="00317771" w:rsidRPr="008C7C13">
        <w:rPr>
          <w:rFonts w:ascii="Times New Roman Regular" w:eastAsia="等线" w:hAnsi="Times New Roman Regular" w:cs="Times New Roman" w:hint="eastAsia"/>
          <w:b/>
          <w:bCs/>
          <w:sz w:val="15"/>
          <w:szCs w:val="15"/>
        </w:rPr>
        <w:t xml:space="preserve">TC </w:t>
      </w:r>
      <w:r w:rsidR="00317771" w:rsidRPr="008C7C13">
        <w:rPr>
          <w:rFonts w:ascii="Times New Roman Regular" w:eastAsia="等线" w:hAnsi="Times New Roman Regular" w:cs="Times New Roman" w:hint="eastAsia"/>
          <w:sz w:val="15"/>
          <w:szCs w:val="15"/>
          <w:vertAlign w:val="superscript"/>
        </w:rPr>
        <w:t>a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52"/>
        <w:gridCol w:w="1169"/>
        <w:gridCol w:w="1170"/>
        <w:gridCol w:w="1169"/>
        <w:gridCol w:w="1170"/>
        <w:gridCol w:w="1256"/>
        <w:gridCol w:w="1257"/>
        <w:gridCol w:w="851"/>
        <w:gridCol w:w="1254"/>
        <w:gridCol w:w="1254"/>
        <w:gridCol w:w="856"/>
      </w:tblGrid>
      <w:tr w:rsidR="00317771" w:rsidRPr="008C7C13" w14:paraId="51DF819B" w14:textId="77777777" w:rsidTr="00377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tcBorders>
              <w:bottom w:val="nil"/>
            </w:tcBorders>
            <w:vAlign w:val="center"/>
          </w:tcPr>
          <w:p w14:paraId="78F8BA00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95973666"/>
          </w:p>
        </w:tc>
        <w:tc>
          <w:tcPr>
            <w:tcW w:w="2339" w:type="dxa"/>
            <w:gridSpan w:val="2"/>
            <w:vMerge w:val="restart"/>
            <w:vAlign w:val="center"/>
          </w:tcPr>
          <w:p w14:paraId="79048A8E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FTA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n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=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77)</w:t>
            </w:r>
          </w:p>
        </w:tc>
        <w:tc>
          <w:tcPr>
            <w:tcW w:w="2339" w:type="dxa"/>
            <w:gridSpan w:val="2"/>
            <w:vMerge w:val="restart"/>
            <w:vAlign w:val="center"/>
          </w:tcPr>
          <w:p w14:paraId="3E4473D4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FTC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n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=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5)</w:t>
            </w:r>
          </w:p>
        </w:tc>
        <w:tc>
          <w:tcPr>
            <w:tcW w:w="3364" w:type="dxa"/>
            <w:gridSpan w:val="3"/>
            <w:vAlign w:val="center"/>
          </w:tcPr>
          <w:p w14:paraId="631C6ACC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Univariate Logistic Regression</w:t>
            </w:r>
          </w:p>
        </w:tc>
        <w:tc>
          <w:tcPr>
            <w:tcW w:w="3364" w:type="dxa"/>
            <w:gridSpan w:val="3"/>
            <w:vAlign w:val="center"/>
          </w:tcPr>
          <w:p w14:paraId="543A0BB2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Multivariate Logistic Regression</w:t>
            </w:r>
          </w:p>
        </w:tc>
      </w:tr>
      <w:tr w:rsidR="00317771" w:rsidRPr="008C7C13" w14:paraId="58E11839" w14:textId="77777777" w:rsidTr="00377589">
        <w:tc>
          <w:tcPr>
            <w:tcW w:w="2552" w:type="dxa"/>
            <w:tcBorders>
              <w:top w:val="nil"/>
              <w:bottom w:val="single" w:sz="6" w:space="0" w:color="auto"/>
            </w:tcBorders>
            <w:vAlign w:val="center"/>
          </w:tcPr>
          <w:p w14:paraId="067BFE44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39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5DD619D8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39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79AA5493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7B74D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2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3DB26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F0B9AE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2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1039E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2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89355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5% CI)</w:t>
            </w:r>
          </w:p>
        </w:tc>
        <w:tc>
          <w:tcPr>
            <w:tcW w:w="8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D04B2F" w14:textId="77777777" w:rsidR="00317771" w:rsidRPr="008C7C13" w:rsidRDefault="00317771" w:rsidP="0031777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p-value</w:t>
            </w:r>
          </w:p>
        </w:tc>
      </w:tr>
      <w:tr w:rsidR="00317771" w:rsidRPr="008C7C13" w14:paraId="101BD933" w14:textId="77777777" w:rsidTr="00377589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4E6B2DD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169" w:type="dxa"/>
            <w:tcBorders>
              <w:top w:val="single" w:sz="6" w:space="0" w:color="auto"/>
            </w:tcBorders>
          </w:tcPr>
          <w:p w14:paraId="00CAFAA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05FEDF8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5.1%)</w:t>
            </w:r>
          </w:p>
        </w:tc>
        <w:tc>
          <w:tcPr>
            <w:tcW w:w="1169" w:type="dxa"/>
            <w:tcBorders>
              <w:top w:val="single" w:sz="6" w:space="0" w:color="auto"/>
            </w:tcBorders>
          </w:tcPr>
          <w:p w14:paraId="1DD2892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30E552B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1.8%)</w:t>
            </w:r>
          </w:p>
        </w:tc>
        <w:tc>
          <w:tcPr>
            <w:tcW w:w="1256" w:type="dxa"/>
            <w:tcBorders>
              <w:top w:val="single" w:sz="6" w:space="0" w:color="auto"/>
            </w:tcBorders>
          </w:tcPr>
          <w:p w14:paraId="68A3A02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4.035</w:t>
            </w:r>
          </w:p>
        </w:tc>
        <w:tc>
          <w:tcPr>
            <w:tcW w:w="1257" w:type="dxa"/>
            <w:tcBorders>
              <w:top w:val="single" w:sz="6" w:space="0" w:color="auto"/>
            </w:tcBorders>
          </w:tcPr>
          <w:p w14:paraId="6843833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.203 – 7.392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10DE05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lt; 0.001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single" w:sz="6" w:space="0" w:color="auto"/>
            </w:tcBorders>
          </w:tcPr>
          <w:p w14:paraId="0C648A7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.474</w:t>
            </w:r>
          </w:p>
        </w:tc>
        <w:tc>
          <w:tcPr>
            <w:tcW w:w="1254" w:type="dxa"/>
            <w:tcBorders>
              <w:top w:val="single" w:sz="6" w:space="0" w:color="auto"/>
            </w:tcBorders>
          </w:tcPr>
          <w:p w14:paraId="0821437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751 – 6.891)</w:t>
            </w:r>
          </w:p>
        </w:tc>
        <w:tc>
          <w:tcPr>
            <w:tcW w:w="856" w:type="dxa"/>
            <w:tcBorders>
              <w:top w:val="single" w:sz="6" w:space="0" w:color="auto"/>
            </w:tcBorders>
          </w:tcPr>
          <w:p w14:paraId="7F26D73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lt; 0.001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17771" w:rsidRPr="008C7C13" w14:paraId="21119A8B" w14:textId="77777777" w:rsidTr="00377589">
        <w:tc>
          <w:tcPr>
            <w:tcW w:w="2552" w:type="dxa"/>
            <w:vAlign w:val="center"/>
          </w:tcPr>
          <w:p w14:paraId="176844D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169" w:type="dxa"/>
          </w:tcPr>
          <w:p w14:paraId="162567E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170" w:type="dxa"/>
          </w:tcPr>
          <w:p w14:paraId="341028E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9 – 57)</w:t>
            </w:r>
          </w:p>
        </w:tc>
        <w:tc>
          <w:tcPr>
            <w:tcW w:w="1169" w:type="dxa"/>
          </w:tcPr>
          <w:p w14:paraId="6AFD851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1170" w:type="dxa"/>
          </w:tcPr>
          <w:p w14:paraId="1AE7FAD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4 – 58)</w:t>
            </w:r>
          </w:p>
        </w:tc>
        <w:tc>
          <w:tcPr>
            <w:tcW w:w="1256" w:type="dxa"/>
          </w:tcPr>
          <w:p w14:paraId="508F774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90</w:t>
            </w:r>
          </w:p>
        </w:tc>
        <w:tc>
          <w:tcPr>
            <w:tcW w:w="1257" w:type="dxa"/>
          </w:tcPr>
          <w:p w14:paraId="2ADECE5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969 – 1.010)</w:t>
            </w:r>
          </w:p>
        </w:tc>
        <w:tc>
          <w:tcPr>
            <w:tcW w:w="851" w:type="dxa"/>
          </w:tcPr>
          <w:p w14:paraId="409E64ED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319</w:t>
            </w:r>
          </w:p>
        </w:tc>
        <w:tc>
          <w:tcPr>
            <w:tcW w:w="1254" w:type="dxa"/>
          </w:tcPr>
          <w:p w14:paraId="1792ADF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128BCB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42DC861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8239F8D" w14:textId="77777777" w:rsidTr="00377589">
        <w:tc>
          <w:tcPr>
            <w:tcW w:w="2552" w:type="dxa"/>
            <w:vAlign w:val="center"/>
          </w:tcPr>
          <w:p w14:paraId="3B628D1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</w:p>
        </w:tc>
        <w:tc>
          <w:tcPr>
            <w:tcW w:w="1169" w:type="dxa"/>
          </w:tcPr>
          <w:p w14:paraId="4ECB162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2.83</w:t>
            </w:r>
          </w:p>
        </w:tc>
        <w:tc>
          <w:tcPr>
            <w:tcW w:w="1170" w:type="dxa"/>
          </w:tcPr>
          <w:p w14:paraId="601DA07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0.73 – 24.97)</w:t>
            </w:r>
          </w:p>
        </w:tc>
        <w:tc>
          <w:tcPr>
            <w:tcW w:w="1169" w:type="dxa"/>
          </w:tcPr>
          <w:p w14:paraId="6BA3092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3.67</w:t>
            </w:r>
          </w:p>
        </w:tc>
        <w:tc>
          <w:tcPr>
            <w:tcW w:w="1170" w:type="dxa"/>
          </w:tcPr>
          <w:p w14:paraId="68A3991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1.49 – 26.72)</w:t>
            </w:r>
          </w:p>
        </w:tc>
        <w:tc>
          <w:tcPr>
            <w:tcW w:w="1256" w:type="dxa"/>
          </w:tcPr>
          <w:p w14:paraId="673461D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1257" w:type="dxa"/>
          </w:tcPr>
          <w:p w14:paraId="5F9968B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994 – 1.005)</w:t>
            </w:r>
          </w:p>
        </w:tc>
        <w:tc>
          <w:tcPr>
            <w:tcW w:w="851" w:type="dxa"/>
          </w:tcPr>
          <w:p w14:paraId="1B52190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99</w:t>
            </w:r>
          </w:p>
        </w:tc>
        <w:tc>
          <w:tcPr>
            <w:tcW w:w="1254" w:type="dxa"/>
          </w:tcPr>
          <w:p w14:paraId="379618E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445173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998DB58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A84A68E" w14:textId="77777777" w:rsidTr="00377589">
        <w:tc>
          <w:tcPr>
            <w:tcW w:w="2552" w:type="dxa"/>
            <w:vAlign w:val="center"/>
          </w:tcPr>
          <w:p w14:paraId="49ACC33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aximum tumor diameter (cm)</w:t>
            </w:r>
          </w:p>
        </w:tc>
        <w:tc>
          <w:tcPr>
            <w:tcW w:w="1169" w:type="dxa"/>
          </w:tcPr>
          <w:p w14:paraId="03CA949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4.60</w:t>
            </w:r>
          </w:p>
        </w:tc>
        <w:tc>
          <w:tcPr>
            <w:tcW w:w="1170" w:type="dxa"/>
          </w:tcPr>
          <w:p w14:paraId="0DB221E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.60 – 5.70)</w:t>
            </w:r>
          </w:p>
        </w:tc>
        <w:tc>
          <w:tcPr>
            <w:tcW w:w="1169" w:type="dxa"/>
          </w:tcPr>
          <w:p w14:paraId="05CB0FE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4.40</w:t>
            </w:r>
          </w:p>
        </w:tc>
        <w:tc>
          <w:tcPr>
            <w:tcW w:w="1170" w:type="dxa"/>
          </w:tcPr>
          <w:p w14:paraId="5A2DF63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.80 – 5.70)</w:t>
            </w:r>
          </w:p>
        </w:tc>
        <w:tc>
          <w:tcPr>
            <w:tcW w:w="1256" w:type="dxa"/>
          </w:tcPr>
          <w:p w14:paraId="304BB25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73</w:t>
            </w:r>
          </w:p>
        </w:tc>
        <w:tc>
          <w:tcPr>
            <w:tcW w:w="1257" w:type="dxa"/>
          </w:tcPr>
          <w:p w14:paraId="6306627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702 – 1.349)</w:t>
            </w:r>
          </w:p>
        </w:tc>
        <w:tc>
          <w:tcPr>
            <w:tcW w:w="851" w:type="dxa"/>
          </w:tcPr>
          <w:p w14:paraId="06FC506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869</w:t>
            </w:r>
          </w:p>
        </w:tc>
        <w:tc>
          <w:tcPr>
            <w:tcW w:w="1254" w:type="dxa"/>
          </w:tcPr>
          <w:p w14:paraId="18A5BC8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293EBF4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73D6CD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10B9AEC" w14:textId="77777777" w:rsidTr="00377589">
        <w:tc>
          <w:tcPr>
            <w:tcW w:w="2552" w:type="dxa"/>
            <w:vAlign w:val="center"/>
          </w:tcPr>
          <w:p w14:paraId="0DF66F8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Tumor volume (cm³)</w:t>
            </w:r>
          </w:p>
        </w:tc>
        <w:tc>
          <w:tcPr>
            <w:tcW w:w="1169" w:type="dxa"/>
          </w:tcPr>
          <w:p w14:paraId="42205A2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8.35</w:t>
            </w:r>
          </w:p>
        </w:tc>
        <w:tc>
          <w:tcPr>
            <w:tcW w:w="1170" w:type="dxa"/>
          </w:tcPr>
          <w:p w14:paraId="6E2EEC5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.67 – 37.27)</w:t>
            </w:r>
          </w:p>
        </w:tc>
        <w:tc>
          <w:tcPr>
            <w:tcW w:w="1169" w:type="dxa"/>
          </w:tcPr>
          <w:p w14:paraId="192DE0E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.22</w:t>
            </w:r>
          </w:p>
        </w:tc>
        <w:tc>
          <w:tcPr>
            <w:tcW w:w="1170" w:type="dxa"/>
          </w:tcPr>
          <w:p w14:paraId="101AF92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1.47 – 38.61)</w:t>
            </w:r>
          </w:p>
        </w:tc>
        <w:tc>
          <w:tcPr>
            <w:tcW w:w="1256" w:type="dxa"/>
          </w:tcPr>
          <w:p w14:paraId="75D44BB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3</w:t>
            </w:r>
          </w:p>
        </w:tc>
        <w:tc>
          <w:tcPr>
            <w:tcW w:w="1257" w:type="dxa"/>
          </w:tcPr>
          <w:p w14:paraId="6C68A3E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989 – 1.018)</w:t>
            </w:r>
          </w:p>
        </w:tc>
        <w:tc>
          <w:tcPr>
            <w:tcW w:w="851" w:type="dxa"/>
          </w:tcPr>
          <w:p w14:paraId="0565F18D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36</w:t>
            </w:r>
          </w:p>
        </w:tc>
        <w:tc>
          <w:tcPr>
            <w:tcW w:w="1254" w:type="dxa"/>
          </w:tcPr>
          <w:p w14:paraId="32F06D1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4C95CE0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2A0E48CD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791ABC2" w14:textId="77777777" w:rsidTr="00377589">
        <w:tc>
          <w:tcPr>
            <w:tcW w:w="2552" w:type="dxa"/>
          </w:tcPr>
          <w:p w14:paraId="3542F6E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TgAb</w:t>
            </w:r>
            <w:proofErr w:type="spellEnd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IU/ml)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9" w:type="dxa"/>
          </w:tcPr>
          <w:p w14:paraId="6507957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EFF25B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4D56569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04449D6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5758056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66D46A6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E03DD4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54C7BB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23287E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795595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1C59235" w14:textId="77777777" w:rsidTr="00377589">
        <w:tc>
          <w:tcPr>
            <w:tcW w:w="2552" w:type="dxa"/>
          </w:tcPr>
          <w:p w14:paraId="2A77180E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≤ 13.40</w:t>
            </w:r>
          </w:p>
        </w:tc>
        <w:tc>
          <w:tcPr>
            <w:tcW w:w="1169" w:type="dxa"/>
          </w:tcPr>
          <w:p w14:paraId="35E29E3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170" w:type="dxa"/>
          </w:tcPr>
          <w:p w14:paraId="51DB6DC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7%)</w:t>
            </w:r>
          </w:p>
        </w:tc>
        <w:tc>
          <w:tcPr>
            <w:tcW w:w="1169" w:type="dxa"/>
          </w:tcPr>
          <w:p w14:paraId="6A0E688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70" w:type="dxa"/>
          </w:tcPr>
          <w:p w14:paraId="45CD77C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7.3%)</w:t>
            </w:r>
          </w:p>
        </w:tc>
        <w:tc>
          <w:tcPr>
            <w:tcW w:w="1256" w:type="dxa"/>
          </w:tcPr>
          <w:p w14:paraId="7678307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7BE7D05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72FAF23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4B5E80F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38781B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00882379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1B605566" w14:textId="77777777" w:rsidTr="00377589">
        <w:tc>
          <w:tcPr>
            <w:tcW w:w="2552" w:type="dxa"/>
          </w:tcPr>
          <w:p w14:paraId="1386A60B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.40 – 15.70</w:t>
            </w:r>
          </w:p>
        </w:tc>
        <w:tc>
          <w:tcPr>
            <w:tcW w:w="1169" w:type="dxa"/>
          </w:tcPr>
          <w:p w14:paraId="2F9CA81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70" w:type="dxa"/>
          </w:tcPr>
          <w:p w14:paraId="27E9F68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2%)</w:t>
            </w:r>
          </w:p>
        </w:tc>
        <w:tc>
          <w:tcPr>
            <w:tcW w:w="1169" w:type="dxa"/>
          </w:tcPr>
          <w:p w14:paraId="55A36BA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70" w:type="dxa"/>
          </w:tcPr>
          <w:p w14:paraId="7965B64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7.3%)</w:t>
            </w:r>
          </w:p>
        </w:tc>
        <w:tc>
          <w:tcPr>
            <w:tcW w:w="1256" w:type="dxa"/>
          </w:tcPr>
          <w:p w14:paraId="4E0DAFD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21</w:t>
            </w:r>
          </w:p>
        </w:tc>
        <w:tc>
          <w:tcPr>
            <w:tcW w:w="1257" w:type="dxa"/>
          </w:tcPr>
          <w:p w14:paraId="7E1F5E8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473 – 2.204)</w:t>
            </w:r>
          </w:p>
        </w:tc>
        <w:tc>
          <w:tcPr>
            <w:tcW w:w="851" w:type="dxa"/>
          </w:tcPr>
          <w:p w14:paraId="1479A328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58</w:t>
            </w:r>
          </w:p>
        </w:tc>
        <w:tc>
          <w:tcPr>
            <w:tcW w:w="1254" w:type="dxa"/>
          </w:tcPr>
          <w:p w14:paraId="1974E7D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34EDC57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20BD5B3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DFDCBE0" w14:textId="77777777" w:rsidTr="00377589">
        <w:tc>
          <w:tcPr>
            <w:tcW w:w="2552" w:type="dxa"/>
          </w:tcPr>
          <w:p w14:paraId="59B8E16D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.7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0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9.85</w:t>
            </w:r>
          </w:p>
        </w:tc>
        <w:tc>
          <w:tcPr>
            <w:tcW w:w="1169" w:type="dxa"/>
          </w:tcPr>
          <w:p w14:paraId="24ACF55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170" w:type="dxa"/>
          </w:tcPr>
          <w:p w14:paraId="1A4D66F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5%)</w:t>
            </w:r>
          </w:p>
        </w:tc>
        <w:tc>
          <w:tcPr>
            <w:tcW w:w="1169" w:type="dxa"/>
          </w:tcPr>
          <w:p w14:paraId="267419C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70" w:type="dxa"/>
          </w:tcPr>
          <w:p w14:paraId="4F0EA1E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0.9%)</w:t>
            </w:r>
          </w:p>
        </w:tc>
        <w:tc>
          <w:tcPr>
            <w:tcW w:w="1256" w:type="dxa"/>
          </w:tcPr>
          <w:p w14:paraId="7F66830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404</w:t>
            </w:r>
          </w:p>
        </w:tc>
        <w:tc>
          <w:tcPr>
            <w:tcW w:w="1257" w:type="dxa"/>
          </w:tcPr>
          <w:p w14:paraId="1ABE329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150 – 1.085)</w:t>
            </w:r>
          </w:p>
        </w:tc>
        <w:tc>
          <w:tcPr>
            <w:tcW w:w="851" w:type="dxa"/>
          </w:tcPr>
          <w:p w14:paraId="0DA671A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72</w:t>
            </w:r>
          </w:p>
        </w:tc>
        <w:tc>
          <w:tcPr>
            <w:tcW w:w="1254" w:type="dxa"/>
          </w:tcPr>
          <w:p w14:paraId="4562645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6AAF32B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5E38A423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4248377A" w14:textId="77777777" w:rsidTr="00377589">
        <w:tc>
          <w:tcPr>
            <w:tcW w:w="2552" w:type="dxa"/>
          </w:tcPr>
          <w:p w14:paraId="4C831F33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gt; 19.85</w:t>
            </w:r>
          </w:p>
        </w:tc>
        <w:tc>
          <w:tcPr>
            <w:tcW w:w="1169" w:type="dxa"/>
          </w:tcPr>
          <w:p w14:paraId="5D50C4A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170" w:type="dxa"/>
          </w:tcPr>
          <w:p w14:paraId="7E957F2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6%)</w:t>
            </w:r>
          </w:p>
        </w:tc>
        <w:tc>
          <w:tcPr>
            <w:tcW w:w="1169" w:type="dxa"/>
          </w:tcPr>
          <w:p w14:paraId="483AF8D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170" w:type="dxa"/>
          </w:tcPr>
          <w:p w14:paraId="196A3B6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4.5%)</w:t>
            </w:r>
          </w:p>
        </w:tc>
        <w:tc>
          <w:tcPr>
            <w:tcW w:w="1256" w:type="dxa"/>
          </w:tcPr>
          <w:p w14:paraId="1B76E28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381</w:t>
            </w:r>
          </w:p>
        </w:tc>
        <w:tc>
          <w:tcPr>
            <w:tcW w:w="1257" w:type="dxa"/>
          </w:tcPr>
          <w:p w14:paraId="3ADDEAC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662 – 2.881)</w:t>
            </w:r>
          </w:p>
        </w:tc>
        <w:tc>
          <w:tcPr>
            <w:tcW w:w="851" w:type="dxa"/>
          </w:tcPr>
          <w:p w14:paraId="6E85A16C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390</w:t>
            </w:r>
          </w:p>
        </w:tc>
        <w:tc>
          <w:tcPr>
            <w:tcW w:w="1254" w:type="dxa"/>
          </w:tcPr>
          <w:p w14:paraId="178E9C1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550772A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19C5548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C600C1E" w14:textId="77777777" w:rsidTr="00377589">
        <w:tc>
          <w:tcPr>
            <w:tcW w:w="2552" w:type="dxa"/>
          </w:tcPr>
          <w:p w14:paraId="67850FE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TPOAb</w:t>
            </w:r>
            <w:proofErr w:type="spellEnd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IU/L)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9" w:type="dxa"/>
          </w:tcPr>
          <w:p w14:paraId="76BFB67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3C7806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0796618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F27B3D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212BCD8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287855E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B84A96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B62D0F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38F8898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1C1A191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1BE9551" w14:textId="77777777" w:rsidTr="00377589">
        <w:tc>
          <w:tcPr>
            <w:tcW w:w="2552" w:type="dxa"/>
          </w:tcPr>
          <w:p w14:paraId="3BBDCFF0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≤ 9.13</w:t>
            </w:r>
          </w:p>
        </w:tc>
        <w:tc>
          <w:tcPr>
            <w:tcW w:w="1169" w:type="dxa"/>
          </w:tcPr>
          <w:p w14:paraId="7BDEF98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1170" w:type="dxa"/>
          </w:tcPr>
          <w:p w14:paraId="3417E45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0.4%)</w:t>
            </w:r>
          </w:p>
        </w:tc>
        <w:tc>
          <w:tcPr>
            <w:tcW w:w="1169" w:type="dxa"/>
          </w:tcPr>
          <w:p w14:paraId="139EF8D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170" w:type="dxa"/>
          </w:tcPr>
          <w:p w14:paraId="54BCAB1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9.1%)</w:t>
            </w:r>
          </w:p>
        </w:tc>
        <w:tc>
          <w:tcPr>
            <w:tcW w:w="1256" w:type="dxa"/>
          </w:tcPr>
          <w:p w14:paraId="64FC758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4435DCF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16BB60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7C339F8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637D097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4EDFFB7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F129A37" w14:textId="77777777" w:rsidTr="00377589">
        <w:tc>
          <w:tcPr>
            <w:tcW w:w="2552" w:type="dxa"/>
          </w:tcPr>
          <w:p w14:paraId="077307CA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.13 – 16.35</w:t>
            </w:r>
          </w:p>
        </w:tc>
        <w:tc>
          <w:tcPr>
            <w:tcW w:w="1169" w:type="dxa"/>
          </w:tcPr>
          <w:p w14:paraId="62FE8F2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170" w:type="dxa"/>
          </w:tcPr>
          <w:p w14:paraId="5AC7840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4.4%)</w:t>
            </w:r>
          </w:p>
        </w:tc>
        <w:tc>
          <w:tcPr>
            <w:tcW w:w="1169" w:type="dxa"/>
          </w:tcPr>
          <w:p w14:paraId="3322126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70" w:type="dxa"/>
          </w:tcPr>
          <w:p w14:paraId="3D2818C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7.3%)</w:t>
            </w:r>
          </w:p>
        </w:tc>
        <w:tc>
          <w:tcPr>
            <w:tcW w:w="1256" w:type="dxa"/>
          </w:tcPr>
          <w:p w14:paraId="464ABE8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147</w:t>
            </w:r>
          </w:p>
        </w:tc>
        <w:tc>
          <w:tcPr>
            <w:tcW w:w="1257" w:type="dxa"/>
          </w:tcPr>
          <w:p w14:paraId="3C7C9BD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582 – 2.261)</w:t>
            </w:r>
          </w:p>
        </w:tc>
        <w:tc>
          <w:tcPr>
            <w:tcW w:w="851" w:type="dxa"/>
          </w:tcPr>
          <w:p w14:paraId="1373233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91</w:t>
            </w:r>
          </w:p>
        </w:tc>
        <w:tc>
          <w:tcPr>
            <w:tcW w:w="1254" w:type="dxa"/>
          </w:tcPr>
          <w:p w14:paraId="431A602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65E77EF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7CFF093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24B2B221" w14:textId="77777777" w:rsidTr="00377589">
        <w:tc>
          <w:tcPr>
            <w:tcW w:w="2552" w:type="dxa"/>
          </w:tcPr>
          <w:p w14:paraId="67B31236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gt; 16.35</w:t>
            </w:r>
          </w:p>
        </w:tc>
        <w:tc>
          <w:tcPr>
            <w:tcW w:w="1169" w:type="dxa"/>
          </w:tcPr>
          <w:p w14:paraId="5BCE807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70" w:type="dxa"/>
          </w:tcPr>
          <w:p w14:paraId="1C23A08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2%)</w:t>
            </w:r>
          </w:p>
        </w:tc>
        <w:tc>
          <w:tcPr>
            <w:tcW w:w="1169" w:type="dxa"/>
          </w:tcPr>
          <w:p w14:paraId="1DD1936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70" w:type="dxa"/>
          </w:tcPr>
          <w:p w14:paraId="0C110A7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6%)</w:t>
            </w:r>
          </w:p>
        </w:tc>
        <w:tc>
          <w:tcPr>
            <w:tcW w:w="1256" w:type="dxa"/>
          </w:tcPr>
          <w:p w14:paraId="04CB89F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63</w:t>
            </w:r>
          </w:p>
        </w:tc>
        <w:tc>
          <w:tcPr>
            <w:tcW w:w="1257" w:type="dxa"/>
          </w:tcPr>
          <w:p w14:paraId="0F77AF0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475 – 1.951)</w:t>
            </w:r>
          </w:p>
        </w:tc>
        <w:tc>
          <w:tcPr>
            <w:tcW w:w="851" w:type="dxa"/>
          </w:tcPr>
          <w:p w14:paraId="7D83710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17</w:t>
            </w:r>
          </w:p>
        </w:tc>
        <w:tc>
          <w:tcPr>
            <w:tcW w:w="1254" w:type="dxa"/>
          </w:tcPr>
          <w:p w14:paraId="3693AAD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5A0E458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708E7886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17872868" w14:textId="77777777" w:rsidTr="00377589">
        <w:tc>
          <w:tcPr>
            <w:tcW w:w="2552" w:type="dxa"/>
          </w:tcPr>
          <w:p w14:paraId="766862C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TSH (</w:t>
            </w:r>
            <w:proofErr w:type="spellStart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mIU</w:t>
            </w:r>
            <w:proofErr w:type="spellEnd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/L)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9" w:type="dxa"/>
          </w:tcPr>
          <w:p w14:paraId="1DA2F88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025841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0A49953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hAnsi="等线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43EF1D0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473A580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245022B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150B15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FAFBE1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41CDC7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2418B3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A0F9A15" w14:textId="77777777" w:rsidTr="00377589">
        <w:tc>
          <w:tcPr>
            <w:tcW w:w="2552" w:type="dxa"/>
          </w:tcPr>
          <w:p w14:paraId="3725ECAE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≤ 1.19</w:t>
            </w:r>
          </w:p>
        </w:tc>
        <w:tc>
          <w:tcPr>
            <w:tcW w:w="1169" w:type="dxa"/>
          </w:tcPr>
          <w:p w14:paraId="44F5B35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70" w:type="dxa"/>
          </w:tcPr>
          <w:p w14:paraId="20ECF7A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2%)</w:t>
            </w:r>
          </w:p>
        </w:tc>
        <w:tc>
          <w:tcPr>
            <w:tcW w:w="1169" w:type="dxa"/>
          </w:tcPr>
          <w:p w14:paraId="3DE68C1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170" w:type="dxa"/>
          </w:tcPr>
          <w:p w14:paraId="50999CA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9.1%)</w:t>
            </w:r>
          </w:p>
        </w:tc>
        <w:tc>
          <w:tcPr>
            <w:tcW w:w="1256" w:type="dxa"/>
          </w:tcPr>
          <w:p w14:paraId="301ACED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0F7ED03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F06EFA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182598F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56907E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59610527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490ABD4" w14:textId="77777777" w:rsidTr="00377589">
        <w:tc>
          <w:tcPr>
            <w:tcW w:w="2552" w:type="dxa"/>
          </w:tcPr>
          <w:p w14:paraId="43970D91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19 – 1.89</w:t>
            </w:r>
          </w:p>
        </w:tc>
        <w:tc>
          <w:tcPr>
            <w:tcW w:w="1169" w:type="dxa"/>
          </w:tcPr>
          <w:p w14:paraId="14F049E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170" w:type="dxa"/>
          </w:tcPr>
          <w:p w14:paraId="615098D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4.7%)</w:t>
            </w:r>
          </w:p>
        </w:tc>
        <w:tc>
          <w:tcPr>
            <w:tcW w:w="1169" w:type="dxa"/>
          </w:tcPr>
          <w:p w14:paraId="6C0402C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170" w:type="dxa"/>
          </w:tcPr>
          <w:p w14:paraId="70EAD57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1.8%)</w:t>
            </w:r>
          </w:p>
        </w:tc>
        <w:tc>
          <w:tcPr>
            <w:tcW w:w="1256" w:type="dxa"/>
          </w:tcPr>
          <w:p w14:paraId="7C0B51C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66</w:t>
            </w:r>
          </w:p>
        </w:tc>
        <w:tc>
          <w:tcPr>
            <w:tcW w:w="1257" w:type="dxa"/>
          </w:tcPr>
          <w:p w14:paraId="594C1CC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44 – 1.707)</w:t>
            </w:r>
          </w:p>
        </w:tc>
        <w:tc>
          <w:tcPr>
            <w:tcW w:w="851" w:type="dxa"/>
          </w:tcPr>
          <w:p w14:paraId="57F8B2A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515</w:t>
            </w:r>
          </w:p>
        </w:tc>
        <w:tc>
          <w:tcPr>
            <w:tcW w:w="1254" w:type="dxa"/>
          </w:tcPr>
          <w:p w14:paraId="7AEB22A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299E883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41DD5EF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AD8435E" w14:textId="77777777" w:rsidTr="00377589">
        <w:tc>
          <w:tcPr>
            <w:tcW w:w="2552" w:type="dxa"/>
          </w:tcPr>
          <w:p w14:paraId="1D1CC127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89 – 2.87</w:t>
            </w:r>
          </w:p>
        </w:tc>
        <w:tc>
          <w:tcPr>
            <w:tcW w:w="1169" w:type="dxa"/>
          </w:tcPr>
          <w:p w14:paraId="732AC68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170" w:type="dxa"/>
          </w:tcPr>
          <w:p w14:paraId="4B0F800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4.9%)</w:t>
            </w:r>
          </w:p>
        </w:tc>
        <w:tc>
          <w:tcPr>
            <w:tcW w:w="1169" w:type="dxa"/>
          </w:tcPr>
          <w:p w14:paraId="2CAED1E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70" w:type="dxa"/>
          </w:tcPr>
          <w:p w14:paraId="49B64F9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5%)</w:t>
            </w:r>
          </w:p>
        </w:tc>
        <w:tc>
          <w:tcPr>
            <w:tcW w:w="1256" w:type="dxa"/>
          </w:tcPr>
          <w:p w14:paraId="7218768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884</w:t>
            </w:r>
          </w:p>
        </w:tc>
        <w:tc>
          <w:tcPr>
            <w:tcW w:w="1257" w:type="dxa"/>
          </w:tcPr>
          <w:p w14:paraId="2F87D9A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409 – 1.913)</w:t>
            </w:r>
          </w:p>
        </w:tc>
        <w:tc>
          <w:tcPr>
            <w:tcW w:w="851" w:type="dxa"/>
          </w:tcPr>
          <w:p w14:paraId="09B4E58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55</w:t>
            </w:r>
          </w:p>
        </w:tc>
        <w:tc>
          <w:tcPr>
            <w:tcW w:w="1254" w:type="dxa"/>
          </w:tcPr>
          <w:p w14:paraId="7BD574E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46F2C97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B27A45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66DDAFFE" w14:textId="77777777" w:rsidTr="00377589">
        <w:tc>
          <w:tcPr>
            <w:tcW w:w="2552" w:type="dxa"/>
          </w:tcPr>
          <w:p w14:paraId="059D5BF9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gt; 2.87</w:t>
            </w:r>
          </w:p>
        </w:tc>
        <w:tc>
          <w:tcPr>
            <w:tcW w:w="1169" w:type="dxa"/>
          </w:tcPr>
          <w:p w14:paraId="00DE057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170" w:type="dxa"/>
          </w:tcPr>
          <w:p w14:paraId="6083C3C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2%)</w:t>
            </w:r>
          </w:p>
        </w:tc>
        <w:tc>
          <w:tcPr>
            <w:tcW w:w="1169" w:type="dxa"/>
          </w:tcPr>
          <w:p w14:paraId="39FA693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70" w:type="dxa"/>
          </w:tcPr>
          <w:p w14:paraId="56A2F93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6%)</w:t>
            </w:r>
          </w:p>
        </w:tc>
        <w:tc>
          <w:tcPr>
            <w:tcW w:w="1256" w:type="dxa"/>
          </w:tcPr>
          <w:p w14:paraId="45404A9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813</w:t>
            </w:r>
          </w:p>
        </w:tc>
        <w:tc>
          <w:tcPr>
            <w:tcW w:w="1257" w:type="dxa"/>
          </w:tcPr>
          <w:p w14:paraId="4E7B3E6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71 – 1.782)</w:t>
            </w:r>
          </w:p>
        </w:tc>
        <w:tc>
          <w:tcPr>
            <w:tcW w:w="851" w:type="dxa"/>
          </w:tcPr>
          <w:p w14:paraId="6914E4C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04</w:t>
            </w:r>
          </w:p>
        </w:tc>
        <w:tc>
          <w:tcPr>
            <w:tcW w:w="1254" w:type="dxa"/>
          </w:tcPr>
          <w:p w14:paraId="619A9D4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391BDD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092B8D70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A002461" w14:textId="77777777" w:rsidTr="00377589">
        <w:tc>
          <w:tcPr>
            <w:tcW w:w="2552" w:type="dxa"/>
          </w:tcPr>
          <w:p w14:paraId="61B586D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FT3 (</w:t>
            </w:r>
            <w:proofErr w:type="spellStart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pmol</w:t>
            </w:r>
            <w:proofErr w:type="spellEnd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/L) 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69" w:type="dxa"/>
          </w:tcPr>
          <w:p w14:paraId="0C03426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416F76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301F0F8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2A37C7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44EBCE6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255B37F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77DD43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1424C1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76EFF7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184AD5F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2F2E4880" w14:textId="77777777" w:rsidTr="00377589">
        <w:tc>
          <w:tcPr>
            <w:tcW w:w="2552" w:type="dxa"/>
          </w:tcPr>
          <w:p w14:paraId="42804C12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≤ 5.045</w:t>
            </w:r>
          </w:p>
        </w:tc>
        <w:tc>
          <w:tcPr>
            <w:tcW w:w="1169" w:type="dxa"/>
          </w:tcPr>
          <w:p w14:paraId="4EF3162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1170" w:type="dxa"/>
          </w:tcPr>
          <w:p w14:paraId="5EA6625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6.0%)</w:t>
            </w:r>
          </w:p>
        </w:tc>
        <w:tc>
          <w:tcPr>
            <w:tcW w:w="1169" w:type="dxa"/>
          </w:tcPr>
          <w:p w14:paraId="30175A9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170" w:type="dxa"/>
          </w:tcPr>
          <w:p w14:paraId="0AFBAC3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5.5%)</w:t>
            </w:r>
          </w:p>
        </w:tc>
        <w:tc>
          <w:tcPr>
            <w:tcW w:w="1256" w:type="dxa"/>
          </w:tcPr>
          <w:p w14:paraId="740ADE3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5FFC108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413644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56FA27E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55DA4A7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266DCB8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278D8432" w14:textId="77777777" w:rsidTr="00377589">
        <w:tc>
          <w:tcPr>
            <w:tcW w:w="2552" w:type="dxa"/>
          </w:tcPr>
          <w:p w14:paraId="1DA01F2F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gt; 5.045</w:t>
            </w:r>
          </w:p>
        </w:tc>
        <w:tc>
          <w:tcPr>
            <w:tcW w:w="1169" w:type="dxa"/>
          </w:tcPr>
          <w:p w14:paraId="22D908E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1170" w:type="dxa"/>
          </w:tcPr>
          <w:p w14:paraId="7B37033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4.0%)</w:t>
            </w:r>
          </w:p>
        </w:tc>
        <w:tc>
          <w:tcPr>
            <w:tcW w:w="1169" w:type="dxa"/>
          </w:tcPr>
          <w:p w14:paraId="088366D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170" w:type="dxa"/>
          </w:tcPr>
          <w:p w14:paraId="340E1F4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4.5%)</w:t>
            </w:r>
          </w:p>
        </w:tc>
        <w:tc>
          <w:tcPr>
            <w:tcW w:w="1256" w:type="dxa"/>
          </w:tcPr>
          <w:p w14:paraId="1CD39FD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.334</w:t>
            </w:r>
          </w:p>
        </w:tc>
        <w:tc>
          <w:tcPr>
            <w:tcW w:w="1257" w:type="dxa"/>
          </w:tcPr>
          <w:p w14:paraId="7DA7F74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318 – 4.136)</w:t>
            </w:r>
          </w:p>
        </w:tc>
        <w:tc>
          <w:tcPr>
            <w:tcW w:w="851" w:type="dxa"/>
          </w:tcPr>
          <w:p w14:paraId="2FC59E5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4B58DAC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708</w:t>
            </w:r>
          </w:p>
        </w:tc>
        <w:tc>
          <w:tcPr>
            <w:tcW w:w="1254" w:type="dxa"/>
          </w:tcPr>
          <w:p w14:paraId="2ACEF13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894 – 3.263)</w:t>
            </w:r>
          </w:p>
        </w:tc>
        <w:tc>
          <w:tcPr>
            <w:tcW w:w="856" w:type="dxa"/>
          </w:tcPr>
          <w:p w14:paraId="6007D54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105</w:t>
            </w:r>
          </w:p>
        </w:tc>
      </w:tr>
      <w:tr w:rsidR="00317771" w:rsidRPr="008C7C13" w14:paraId="4A7D4C8F" w14:textId="77777777" w:rsidTr="00377589">
        <w:tc>
          <w:tcPr>
            <w:tcW w:w="2552" w:type="dxa"/>
          </w:tcPr>
          <w:p w14:paraId="7B153A9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FT4 (</w:t>
            </w:r>
            <w:proofErr w:type="spellStart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pmol</w:t>
            </w:r>
            <w:proofErr w:type="spellEnd"/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/L) 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9" w:type="dxa"/>
          </w:tcPr>
          <w:p w14:paraId="7876B20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C99002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14A8906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1B848A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35C755C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3B33895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328AFB6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AE9C28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44D917C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5771F97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1B01C931" w14:textId="77777777" w:rsidTr="00377589">
        <w:tc>
          <w:tcPr>
            <w:tcW w:w="2552" w:type="dxa"/>
          </w:tcPr>
          <w:p w14:paraId="43EEF878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≤ 13.40</w:t>
            </w:r>
          </w:p>
        </w:tc>
        <w:tc>
          <w:tcPr>
            <w:tcW w:w="1169" w:type="dxa"/>
          </w:tcPr>
          <w:p w14:paraId="41BEEA5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170" w:type="dxa"/>
          </w:tcPr>
          <w:p w14:paraId="5431B24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7%)</w:t>
            </w:r>
          </w:p>
        </w:tc>
        <w:tc>
          <w:tcPr>
            <w:tcW w:w="1169" w:type="dxa"/>
          </w:tcPr>
          <w:p w14:paraId="1191F68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70" w:type="dxa"/>
          </w:tcPr>
          <w:p w14:paraId="27AABE7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5%)</w:t>
            </w:r>
          </w:p>
        </w:tc>
        <w:tc>
          <w:tcPr>
            <w:tcW w:w="1256" w:type="dxa"/>
          </w:tcPr>
          <w:p w14:paraId="5C59513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698C919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0BAA1C1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22DC36A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529F18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5236C6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04A7E36E" w14:textId="77777777" w:rsidTr="00377589">
        <w:tc>
          <w:tcPr>
            <w:tcW w:w="2552" w:type="dxa"/>
          </w:tcPr>
          <w:p w14:paraId="2E900B42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.40 – 15.00</w:t>
            </w:r>
          </w:p>
        </w:tc>
        <w:tc>
          <w:tcPr>
            <w:tcW w:w="1169" w:type="dxa"/>
          </w:tcPr>
          <w:p w14:paraId="670CAE2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170" w:type="dxa"/>
          </w:tcPr>
          <w:p w14:paraId="6C8108F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3%)</w:t>
            </w:r>
          </w:p>
        </w:tc>
        <w:tc>
          <w:tcPr>
            <w:tcW w:w="1169" w:type="dxa"/>
          </w:tcPr>
          <w:p w14:paraId="2D41076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70" w:type="dxa"/>
          </w:tcPr>
          <w:p w14:paraId="32C5CC0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0.9%)</w:t>
            </w:r>
          </w:p>
        </w:tc>
        <w:tc>
          <w:tcPr>
            <w:tcW w:w="1256" w:type="dxa"/>
          </w:tcPr>
          <w:p w14:paraId="693087D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338</w:t>
            </w:r>
          </w:p>
        </w:tc>
        <w:tc>
          <w:tcPr>
            <w:tcW w:w="1257" w:type="dxa"/>
          </w:tcPr>
          <w:p w14:paraId="05D96EB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623 – 2.873)</w:t>
            </w:r>
          </w:p>
        </w:tc>
        <w:tc>
          <w:tcPr>
            <w:tcW w:w="851" w:type="dxa"/>
          </w:tcPr>
          <w:p w14:paraId="01797A97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454</w:t>
            </w:r>
          </w:p>
        </w:tc>
        <w:tc>
          <w:tcPr>
            <w:tcW w:w="1254" w:type="dxa"/>
          </w:tcPr>
          <w:p w14:paraId="2C609BF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14D2E6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58F9DD33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D7F72FB" w14:textId="77777777" w:rsidTr="00377589">
        <w:tc>
          <w:tcPr>
            <w:tcW w:w="2552" w:type="dxa"/>
          </w:tcPr>
          <w:p w14:paraId="37CCB25A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.00 – 16.80</w:t>
            </w:r>
          </w:p>
        </w:tc>
        <w:tc>
          <w:tcPr>
            <w:tcW w:w="1169" w:type="dxa"/>
          </w:tcPr>
          <w:p w14:paraId="42E2F3C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170" w:type="dxa"/>
          </w:tcPr>
          <w:p w14:paraId="17AFAF6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6.5%)</w:t>
            </w:r>
          </w:p>
        </w:tc>
        <w:tc>
          <w:tcPr>
            <w:tcW w:w="1169" w:type="dxa"/>
          </w:tcPr>
          <w:p w14:paraId="49E9CC0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70" w:type="dxa"/>
          </w:tcPr>
          <w:p w14:paraId="294503C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5.5%)</w:t>
            </w:r>
          </w:p>
        </w:tc>
        <w:tc>
          <w:tcPr>
            <w:tcW w:w="1256" w:type="dxa"/>
          </w:tcPr>
          <w:p w14:paraId="57AFD8D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70</w:t>
            </w:r>
          </w:p>
        </w:tc>
        <w:tc>
          <w:tcPr>
            <w:tcW w:w="1257" w:type="dxa"/>
          </w:tcPr>
          <w:p w14:paraId="101DA1B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439 – 2.141)</w:t>
            </w:r>
          </w:p>
        </w:tc>
        <w:tc>
          <w:tcPr>
            <w:tcW w:w="851" w:type="dxa"/>
          </w:tcPr>
          <w:p w14:paraId="5BD2CB5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40</w:t>
            </w:r>
          </w:p>
        </w:tc>
        <w:tc>
          <w:tcPr>
            <w:tcW w:w="1254" w:type="dxa"/>
          </w:tcPr>
          <w:p w14:paraId="40D0AAB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203218F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CF426C0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C8D94C7" w14:textId="77777777" w:rsidTr="00377589">
        <w:tc>
          <w:tcPr>
            <w:tcW w:w="2552" w:type="dxa"/>
          </w:tcPr>
          <w:p w14:paraId="1D6B0238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gt; 16.80</w:t>
            </w:r>
          </w:p>
        </w:tc>
        <w:tc>
          <w:tcPr>
            <w:tcW w:w="1169" w:type="dxa"/>
          </w:tcPr>
          <w:p w14:paraId="2D40DBB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170" w:type="dxa"/>
          </w:tcPr>
          <w:p w14:paraId="2C39A5E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4.4%)</w:t>
            </w:r>
          </w:p>
        </w:tc>
        <w:tc>
          <w:tcPr>
            <w:tcW w:w="1169" w:type="dxa"/>
          </w:tcPr>
          <w:p w14:paraId="3A9DEE5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70" w:type="dxa"/>
          </w:tcPr>
          <w:p w14:paraId="57CCBF7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8.1%)</w:t>
            </w:r>
          </w:p>
        </w:tc>
        <w:tc>
          <w:tcPr>
            <w:tcW w:w="1256" w:type="dxa"/>
          </w:tcPr>
          <w:p w14:paraId="64DA25D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53</w:t>
            </w:r>
          </w:p>
        </w:tc>
        <w:tc>
          <w:tcPr>
            <w:tcW w:w="1257" w:type="dxa"/>
          </w:tcPr>
          <w:p w14:paraId="1FEAEC1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19 – 1.780)</w:t>
            </w:r>
          </w:p>
        </w:tc>
        <w:tc>
          <w:tcPr>
            <w:tcW w:w="851" w:type="dxa"/>
          </w:tcPr>
          <w:p w14:paraId="126F3A2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518</w:t>
            </w:r>
          </w:p>
        </w:tc>
        <w:tc>
          <w:tcPr>
            <w:tcW w:w="1254" w:type="dxa"/>
          </w:tcPr>
          <w:p w14:paraId="50165B7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4C066D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434E6F8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5D406EC9" w14:textId="77777777" w:rsidTr="00377589">
        <w:tc>
          <w:tcPr>
            <w:tcW w:w="2552" w:type="dxa"/>
          </w:tcPr>
          <w:p w14:paraId="3E918A9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Shape</w:t>
            </w:r>
          </w:p>
        </w:tc>
        <w:tc>
          <w:tcPr>
            <w:tcW w:w="1169" w:type="dxa"/>
          </w:tcPr>
          <w:p w14:paraId="707E4C5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844B4F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3EDF93F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23D417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2304D23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0B02328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E57FEC9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40D65E4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7AEAB98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19DD638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1AF5D4D8" w14:textId="77777777" w:rsidTr="00377589">
        <w:tc>
          <w:tcPr>
            <w:tcW w:w="2552" w:type="dxa"/>
          </w:tcPr>
          <w:p w14:paraId="0BE70411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gular</w:t>
            </w:r>
          </w:p>
        </w:tc>
        <w:tc>
          <w:tcPr>
            <w:tcW w:w="1169" w:type="dxa"/>
          </w:tcPr>
          <w:p w14:paraId="3893BAF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1170" w:type="dxa"/>
          </w:tcPr>
          <w:p w14:paraId="167992A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6.9%)</w:t>
            </w:r>
          </w:p>
        </w:tc>
        <w:tc>
          <w:tcPr>
            <w:tcW w:w="1169" w:type="dxa"/>
          </w:tcPr>
          <w:p w14:paraId="50FC6F4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70" w:type="dxa"/>
          </w:tcPr>
          <w:p w14:paraId="7F45E9BB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0.9%)</w:t>
            </w:r>
          </w:p>
        </w:tc>
        <w:tc>
          <w:tcPr>
            <w:tcW w:w="1256" w:type="dxa"/>
          </w:tcPr>
          <w:p w14:paraId="38249D3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6FAF878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BEEB290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4F450F7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4" w:type="dxa"/>
          </w:tcPr>
          <w:p w14:paraId="276EF0D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61A532D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317771" w:rsidRPr="008C7C13" w14:paraId="79082508" w14:textId="77777777" w:rsidTr="00377589">
        <w:tc>
          <w:tcPr>
            <w:tcW w:w="2552" w:type="dxa"/>
          </w:tcPr>
          <w:p w14:paraId="63F320BB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latively regular</w:t>
            </w:r>
          </w:p>
        </w:tc>
        <w:tc>
          <w:tcPr>
            <w:tcW w:w="1169" w:type="dxa"/>
          </w:tcPr>
          <w:p w14:paraId="013BA3F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06</w:t>
            </w:r>
          </w:p>
        </w:tc>
        <w:tc>
          <w:tcPr>
            <w:tcW w:w="1170" w:type="dxa"/>
          </w:tcPr>
          <w:p w14:paraId="680E022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4.6%)</w:t>
            </w:r>
          </w:p>
        </w:tc>
        <w:tc>
          <w:tcPr>
            <w:tcW w:w="1169" w:type="dxa"/>
          </w:tcPr>
          <w:p w14:paraId="7C74D68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170" w:type="dxa"/>
          </w:tcPr>
          <w:p w14:paraId="2956C7D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5.5%)</w:t>
            </w:r>
          </w:p>
        </w:tc>
        <w:tc>
          <w:tcPr>
            <w:tcW w:w="1256" w:type="dxa"/>
          </w:tcPr>
          <w:p w14:paraId="013E6CC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92</w:t>
            </w:r>
          </w:p>
        </w:tc>
        <w:tc>
          <w:tcPr>
            <w:tcW w:w="1257" w:type="dxa"/>
          </w:tcPr>
          <w:p w14:paraId="52E02C6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517 – 1.906)</w:t>
            </w:r>
          </w:p>
        </w:tc>
        <w:tc>
          <w:tcPr>
            <w:tcW w:w="851" w:type="dxa"/>
          </w:tcPr>
          <w:p w14:paraId="7D13DC3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81</w:t>
            </w:r>
          </w:p>
        </w:tc>
        <w:tc>
          <w:tcPr>
            <w:tcW w:w="1254" w:type="dxa"/>
          </w:tcPr>
          <w:p w14:paraId="7DF3C76D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1254" w:type="dxa"/>
          </w:tcPr>
          <w:p w14:paraId="0C36894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16 – 2.702)</w:t>
            </w:r>
          </w:p>
        </w:tc>
        <w:tc>
          <w:tcPr>
            <w:tcW w:w="856" w:type="dxa"/>
          </w:tcPr>
          <w:p w14:paraId="233D12D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884</w:t>
            </w:r>
          </w:p>
        </w:tc>
      </w:tr>
      <w:tr w:rsidR="00317771" w:rsidRPr="008C7C13" w14:paraId="66A396DC" w14:textId="77777777" w:rsidTr="00377589">
        <w:tc>
          <w:tcPr>
            <w:tcW w:w="2552" w:type="dxa"/>
          </w:tcPr>
          <w:p w14:paraId="488191D3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Irregular</w:t>
            </w:r>
          </w:p>
        </w:tc>
        <w:tc>
          <w:tcPr>
            <w:tcW w:w="1169" w:type="dxa"/>
          </w:tcPr>
          <w:p w14:paraId="2DC4377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170" w:type="dxa"/>
          </w:tcPr>
          <w:p w14:paraId="5B91056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8.5%)</w:t>
            </w:r>
          </w:p>
        </w:tc>
        <w:tc>
          <w:tcPr>
            <w:tcW w:w="1169" w:type="dxa"/>
          </w:tcPr>
          <w:p w14:paraId="6589489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70" w:type="dxa"/>
          </w:tcPr>
          <w:p w14:paraId="5EB197B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3.6%)</w:t>
            </w:r>
          </w:p>
        </w:tc>
        <w:tc>
          <w:tcPr>
            <w:tcW w:w="1256" w:type="dxa"/>
          </w:tcPr>
          <w:p w14:paraId="5E16851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.322</w:t>
            </w:r>
          </w:p>
        </w:tc>
        <w:tc>
          <w:tcPr>
            <w:tcW w:w="1257" w:type="dxa"/>
          </w:tcPr>
          <w:p w14:paraId="20FDEC3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466 – 7.527)</w:t>
            </w:r>
          </w:p>
        </w:tc>
        <w:tc>
          <w:tcPr>
            <w:tcW w:w="851" w:type="dxa"/>
          </w:tcPr>
          <w:p w14:paraId="485B369F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6E4B404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.599</w:t>
            </w:r>
          </w:p>
        </w:tc>
        <w:tc>
          <w:tcPr>
            <w:tcW w:w="1254" w:type="dxa"/>
          </w:tcPr>
          <w:p w14:paraId="57EE182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13 – 21.616)</w:t>
            </w:r>
          </w:p>
        </w:tc>
        <w:tc>
          <w:tcPr>
            <w:tcW w:w="856" w:type="dxa"/>
          </w:tcPr>
          <w:p w14:paraId="6421255F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377</w:t>
            </w:r>
          </w:p>
        </w:tc>
      </w:tr>
      <w:tr w:rsidR="00317771" w:rsidRPr="008C7C13" w14:paraId="14A5085B" w14:textId="77777777" w:rsidTr="00377589">
        <w:tc>
          <w:tcPr>
            <w:tcW w:w="2552" w:type="dxa"/>
          </w:tcPr>
          <w:p w14:paraId="2CDF5E9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argin</w:t>
            </w:r>
          </w:p>
        </w:tc>
        <w:tc>
          <w:tcPr>
            <w:tcW w:w="1169" w:type="dxa"/>
          </w:tcPr>
          <w:p w14:paraId="103CE3E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0B000A5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1B992A8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E0274F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1F4DC00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04CBE0E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C7EA42E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416D320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5253506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4F6FF208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760A30C7" w14:textId="77777777" w:rsidTr="00377589">
        <w:tc>
          <w:tcPr>
            <w:tcW w:w="2552" w:type="dxa"/>
          </w:tcPr>
          <w:p w14:paraId="1A3E50AB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lear</w:t>
            </w:r>
          </w:p>
        </w:tc>
        <w:tc>
          <w:tcPr>
            <w:tcW w:w="1169" w:type="dxa"/>
          </w:tcPr>
          <w:p w14:paraId="63A9802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1170" w:type="dxa"/>
          </w:tcPr>
          <w:p w14:paraId="78A5E4F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2.7%)</w:t>
            </w:r>
          </w:p>
        </w:tc>
        <w:tc>
          <w:tcPr>
            <w:tcW w:w="1169" w:type="dxa"/>
          </w:tcPr>
          <w:p w14:paraId="0F4E4D5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170" w:type="dxa"/>
          </w:tcPr>
          <w:p w14:paraId="49FA12F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38.2%)</w:t>
            </w:r>
          </w:p>
        </w:tc>
        <w:tc>
          <w:tcPr>
            <w:tcW w:w="1256" w:type="dxa"/>
          </w:tcPr>
          <w:p w14:paraId="19B774F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2E0DECC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741AD70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5DA79A6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4" w:type="dxa"/>
          </w:tcPr>
          <w:p w14:paraId="01DB067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4A929FD3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317771" w:rsidRPr="008C7C13" w14:paraId="2ED19FDC" w14:textId="77777777" w:rsidTr="00377589">
        <w:tc>
          <w:tcPr>
            <w:tcW w:w="2552" w:type="dxa"/>
          </w:tcPr>
          <w:p w14:paraId="7FFE2BF0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latively clear</w:t>
            </w:r>
          </w:p>
        </w:tc>
        <w:tc>
          <w:tcPr>
            <w:tcW w:w="1169" w:type="dxa"/>
          </w:tcPr>
          <w:p w14:paraId="54E89AE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170" w:type="dxa"/>
          </w:tcPr>
          <w:p w14:paraId="7A8AC45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8.0%)</w:t>
            </w:r>
          </w:p>
        </w:tc>
        <w:tc>
          <w:tcPr>
            <w:tcW w:w="1169" w:type="dxa"/>
          </w:tcPr>
          <w:p w14:paraId="389A26B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170" w:type="dxa"/>
          </w:tcPr>
          <w:p w14:paraId="0CCB81C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0.0%)</w:t>
            </w:r>
          </w:p>
        </w:tc>
        <w:tc>
          <w:tcPr>
            <w:tcW w:w="1256" w:type="dxa"/>
          </w:tcPr>
          <w:p w14:paraId="763DDC6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32</w:t>
            </w:r>
          </w:p>
        </w:tc>
        <w:tc>
          <w:tcPr>
            <w:tcW w:w="1257" w:type="dxa"/>
          </w:tcPr>
          <w:p w14:paraId="3E3DF91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932 – 0.494)</w:t>
            </w:r>
          </w:p>
        </w:tc>
        <w:tc>
          <w:tcPr>
            <w:tcW w:w="851" w:type="dxa"/>
          </w:tcPr>
          <w:p w14:paraId="6A8AE4A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827</w:t>
            </w:r>
          </w:p>
        </w:tc>
        <w:tc>
          <w:tcPr>
            <w:tcW w:w="1254" w:type="dxa"/>
          </w:tcPr>
          <w:p w14:paraId="6D7335C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1254" w:type="dxa"/>
          </w:tcPr>
          <w:p w14:paraId="77E231C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34 – 2.795)</w:t>
            </w:r>
          </w:p>
        </w:tc>
        <w:tc>
          <w:tcPr>
            <w:tcW w:w="856" w:type="dxa"/>
          </w:tcPr>
          <w:p w14:paraId="3B9DC66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949</w:t>
            </w:r>
          </w:p>
        </w:tc>
      </w:tr>
      <w:tr w:rsidR="00317771" w:rsidRPr="008C7C13" w14:paraId="4F378819" w14:textId="77777777" w:rsidTr="00377589">
        <w:tc>
          <w:tcPr>
            <w:tcW w:w="2552" w:type="dxa"/>
          </w:tcPr>
          <w:p w14:paraId="3AEE7C1C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1169" w:type="dxa"/>
          </w:tcPr>
          <w:p w14:paraId="6A1C190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170" w:type="dxa"/>
          </w:tcPr>
          <w:p w14:paraId="52FA3AF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9.3%)</w:t>
            </w:r>
          </w:p>
        </w:tc>
        <w:tc>
          <w:tcPr>
            <w:tcW w:w="1169" w:type="dxa"/>
          </w:tcPr>
          <w:p w14:paraId="64B468B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170" w:type="dxa"/>
          </w:tcPr>
          <w:p w14:paraId="78216E7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1.8%)</w:t>
            </w:r>
          </w:p>
        </w:tc>
        <w:tc>
          <w:tcPr>
            <w:tcW w:w="1256" w:type="dxa"/>
          </w:tcPr>
          <w:p w14:paraId="3598E550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.629</w:t>
            </w:r>
          </w:p>
        </w:tc>
        <w:tc>
          <w:tcPr>
            <w:tcW w:w="1257" w:type="dxa"/>
          </w:tcPr>
          <w:p w14:paraId="45A20C8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184 – 5.838)</w:t>
            </w:r>
          </w:p>
        </w:tc>
        <w:tc>
          <w:tcPr>
            <w:tcW w:w="851" w:type="dxa"/>
          </w:tcPr>
          <w:p w14:paraId="74C8329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18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3F48F17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49</w:t>
            </w:r>
          </w:p>
        </w:tc>
        <w:tc>
          <w:tcPr>
            <w:tcW w:w="1254" w:type="dxa"/>
          </w:tcPr>
          <w:p w14:paraId="6C6447C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082 – 5.109)</w:t>
            </w:r>
          </w:p>
        </w:tc>
        <w:tc>
          <w:tcPr>
            <w:tcW w:w="856" w:type="dxa"/>
          </w:tcPr>
          <w:p w14:paraId="5E21BC09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681</w:t>
            </w:r>
          </w:p>
        </w:tc>
      </w:tr>
      <w:tr w:rsidR="00317771" w:rsidRPr="008C7C13" w14:paraId="191F7353" w14:textId="77777777" w:rsidTr="00377589">
        <w:tc>
          <w:tcPr>
            <w:tcW w:w="2552" w:type="dxa"/>
          </w:tcPr>
          <w:p w14:paraId="206D175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Calcification</w:t>
            </w:r>
          </w:p>
        </w:tc>
        <w:tc>
          <w:tcPr>
            <w:tcW w:w="1169" w:type="dxa"/>
          </w:tcPr>
          <w:p w14:paraId="1424A8B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D6A2F7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4DAC4CD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60C8EB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0ACB4485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33104D7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3790CC7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25EBDE6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64BFBA0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2A51A479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31B6F2DA" w14:textId="77777777" w:rsidTr="00377589">
        <w:tc>
          <w:tcPr>
            <w:tcW w:w="2552" w:type="dxa"/>
          </w:tcPr>
          <w:p w14:paraId="669807EC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169" w:type="dxa"/>
          </w:tcPr>
          <w:p w14:paraId="7174E19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83</w:t>
            </w:r>
          </w:p>
        </w:tc>
        <w:tc>
          <w:tcPr>
            <w:tcW w:w="1170" w:type="dxa"/>
          </w:tcPr>
          <w:p w14:paraId="2BFF5D8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75.1%)</w:t>
            </w:r>
          </w:p>
        </w:tc>
        <w:tc>
          <w:tcPr>
            <w:tcW w:w="1169" w:type="dxa"/>
          </w:tcPr>
          <w:p w14:paraId="7EB4180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170" w:type="dxa"/>
          </w:tcPr>
          <w:p w14:paraId="5E0A946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7.3%)</w:t>
            </w:r>
          </w:p>
        </w:tc>
        <w:tc>
          <w:tcPr>
            <w:tcW w:w="1256" w:type="dxa"/>
          </w:tcPr>
          <w:p w14:paraId="56EC989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4DA7FE1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0CC0C54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6F01C70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4" w:type="dxa"/>
          </w:tcPr>
          <w:p w14:paraId="323D79E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7B7AD128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317771" w:rsidRPr="008C7C13" w14:paraId="1B8A9A45" w14:textId="77777777" w:rsidTr="00377589">
        <w:tc>
          <w:tcPr>
            <w:tcW w:w="2552" w:type="dxa"/>
          </w:tcPr>
          <w:p w14:paraId="528F70D5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acrocalcification</w:t>
            </w:r>
          </w:p>
        </w:tc>
        <w:tc>
          <w:tcPr>
            <w:tcW w:w="1169" w:type="dxa"/>
          </w:tcPr>
          <w:p w14:paraId="63E87AD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1170" w:type="dxa"/>
          </w:tcPr>
          <w:p w14:paraId="68BD4D5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9.4%)</w:t>
            </w:r>
          </w:p>
        </w:tc>
        <w:tc>
          <w:tcPr>
            <w:tcW w:w="1169" w:type="dxa"/>
          </w:tcPr>
          <w:p w14:paraId="414BF3A4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70" w:type="dxa"/>
          </w:tcPr>
          <w:p w14:paraId="19CEC4E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2</w:t>
            </w:r>
            <w:r w:rsidRPr="008C7C1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%)</w:t>
            </w:r>
          </w:p>
        </w:tc>
        <w:tc>
          <w:tcPr>
            <w:tcW w:w="1256" w:type="dxa"/>
          </w:tcPr>
          <w:p w14:paraId="2C64A21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714</w:t>
            </w:r>
          </w:p>
        </w:tc>
        <w:tc>
          <w:tcPr>
            <w:tcW w:w="1257" w:type="dxa"/>
          </w:tcPr>
          <w:p w14:paraId="2BAB33D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306 – 1.664)</w:t>
            </w:r>
          </w:p>
        </w:tc>
        <w:tc>
          <w:tcPr>
            <w:tcW w:w="851" w:type="dxa"/>
          </w:tcPr>
          <w:p w14:paraId="61F0464C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435</w:t>
            </w:r>
          </w:p>
        </w:tc>
        <w:tc>
          <w:tcPr>
            <w:tcW w:w="1254" w:type="dxa"/>
          </w:tcPr>
          <w:p w14:paraId="59C5BC3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487</w:t>
            </w:r>
          </w:p>
        </w:tc>
        <w:tc>
          <w:tcPr>
            <w:tcW w:w="1254" w:type="dxa"/>
          </w:tcPr>
          <w:p w14:paraId="11D30F7C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190 – 1.252)</w:t>
            </w:r>
          </w:p>
        </w:tc>
        <w:tc>
          <w:tcPr>
            <w:tcW w:w="856" w:type="dxa"/>
          </w:tcPr>
          <w:p w14:paraId="6905B8AC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135</w:t>
            </w:r>
          </w:p>
        </w:tc>
      </w:tr>
      <w:tr w:rsidR="00317771" w:rsidRPr="008C7C13" w14:paraId="465F63DD" w14:textId="77777777" w:rsidTr="00377589">
        <w:tc>
          <w:tcPr>
            <w:tcW w:w="2552" w:type="dxa"/>
          </w:tcPr>
          <w:p w14:paraId="2F4CFF3E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Microcalcification</w:t>
            </w:r>
          </w:p>
        </w:tc>
        <w:tc>
          <w:tcPr>
            <w:tcW w:w="1169" w:type="dxa"/>
          </w:tcPr>
          <w:p w14:paraId="37E8AD83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170" w:type="dxa"/>
          </w:tcPr>
          <w:p w14:paraId="7455591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5.6%)</w:t>
            </w:r>
          </w:p>
        </w:tc>
        <w:tc>
          <w:tcPr>
            <w:tcW w:w="1169" w:type="dxa"/>
          </w:tcPr>
          <w:p w14:paraId="0947099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170" w:type="dxa"/>
          </w:tcPr>
          <w:p w14:paraId="0548B27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0.0%)</w:t>
            </w:r>
          </w:p>
        </w:tc>
        <w:tc>
          <w:tcPr>
            <w:tcW w:w="1256" w:type="dxa"/>
          </w:tcPr>
          <w:p w14:paraId="50F33E52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.546</w:t>
            </w:r>
          </w:p>
        </w:tc>
        <w:tc>
          <w:tcPr>
            <w:tcW w:w="1257" w:type="dxa"/>
          </w:tcPr>
          <w:p w14:paraId="1EAAA76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553 – 8.098)</w:t>
            </w:r>
          </w:p>
        </w:tc>
        <w:tc>
          <w:tcPr>
            <w:tcW w:w="851" w:type="dxa"/>
          </w:tcPr>
          <w:p w14:paraId="13E41B0B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30EE3091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749</w:t>
            </w:r>
          </w:p>
        </w:tc>
        <w:tc>
          <w:tcPr>
            <w:tcW w:w="1254" w:type="dxa"/>
          </w:tcPr>
          <w:p w14:paraId="3CC9EDAA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612 – 5.002)</w:t>
            </w:r>
          </w:p>
        </w:tc>
        <w:tc>
          <w:tcPr>
            <w:tcW w:w="856" w:type="dxa"/>
          </w:tcPr>
          <w:p w14:paraId="29AF5512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297</w:t>
            </w:r>
          </w:p>
        </w:tc>
      </w:tr>
      <w:tr w:rsidR="00317771" w:rsidRPr="008C7C13" w14:paraId="1367054B" w14:textId="77777777" w:rsidTr="00377589">
        <w:tc>
          <w:tcPr>
            <w:tcW w:w="2552" w:type="dxa"/>
          </w:tcPr>
          <w:p w14:paraId="5486E455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Relationship with surrounding tissue</w:t>
            </w:r>
          </w:p>
        </w:tc>
        <w:tc>
          <w:tcPr>
            <w:tcW w:w="1169" w:type="dxa"/>
          </w:tcPr>
          <w:p w14:paraId="55F282E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3955CBE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69" w:type="dxa"/>
          </w:tcPr>
          <w:p w14:paraId="2413CA0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63A42B0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</w:tcPr>
          <w:p w14:paraId="241D331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7" w:type="dxa"/>
          </w:tcPr>
          <w:p w14:paraId="0F3E4C2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3FB661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3E88E4A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</w:p>
        </w:tc>
        <w:tc>
          <w:tcPr>
            <w:tcW w:w="1254" w:type="dxa"/>
          </w:tcPr>
          <w:p w14:paraId="24B912D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B14AE13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17771" w:rsidRPr="008C7C13" w14:paraId="2351D0F5" w14:textId="77777777" w:rsidTr="00377589">
        <w:tc>
          <w:tcPr>
            <w:tcW w:w="2552" w:type="dxa"/>
          </w:tcPr>
          <w:p w14:paraId="7242C16B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No capsular involvement</w:t>
            </w:r>
          </w:p>
        </w:tc>
        <w:tc>
          <w:tcPr>
            <w:tcW w:w="1169" w:type="dxa"/>
          </w:tcPr>
          <w:p w14:paraId="0603286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18</w:t>
            </w:r>
          </w:p>
        </w:tc>
        <w:tc>
          <w:tcPr>
            <w:tcW w:w="1170" w:type="dxa"/>
          </w:tcPr>
          <w:p w14:paraId="423194B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84.4%)</w:t>
            </w:r>
          </w:p>
        </w:tc>
        <w:tc>
          <w:tcPr>
            <w:tcW w:w="1169" w:type="dxa"/>
          </w:tcPr>
          <w:p w14:paraId="03230B26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170" w:type="dxa"/>
          </w:tcPr>
          <w:p w14:paraId="726F5C09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60.0%)</w:t>
            </w:r>
          </w:p>
        </w:tc>
        <w:tc>
          <w:tcPr>
            <w:tcW w:w="1256" w:type="dxa"/>
          </w:tcPr>
          <w:p w14:paraId="352ABE0F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7" w:type="dxa"/>
          </w:tcPr>
          <w:p w14:paraId="43CA0883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8B552DF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54" w:type="dxa"/>
          </w:tcPr>
          <w:p w14:paraId="1F390137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254" w:type="dxa"/>
          </w:tcPr>
          <w:p w14:paraId="68F06A67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6A2EDFEF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</w:tr>
      <w:tr w:rsidR="00317771" w:rsidRPr="008C7C13" w14:paraId="0B02EFA9" w14:textId="77777777" w:rsidTr="00377589">
        <w:tc>
          <w:tcPr>
            <w:tcW w:w="2552" w:type="dxa"/>
          </w:tcPr>
          <w:p w14:paraId="14CA0785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Suspected capsular involvement</w:t>
            </w:r>
          </w:p>
        </w:tc>
        <w:tc>
          <w:tcPr>
            <w:tcW w:w="1169" w:type="dxa"/>
          </w:tcPr>
          <w:p w14:paraId="258F3BDB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1170" w:type="dxa"/>
          </w:tcPr>
          <w:p w14:paraId="02F7FF6D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4.3%)</w:t>
            </w:r>
          </w:p>
        </w:tc>
        <w:tc>
          <w:tcPr>
            <w:tcW w:w="1169" w:type="dxa"/>
          </w:tcPr>
          <w:p w14:paraId="7F0EBB48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70" w:type="dxa"/>
          </w:tcPr>
          <w:p w14:paraId="7333AC5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7.3%)</w:t>
            </w:r>
          </w:p>
        </w:tc>
        <w:tc>
          <w:tcPr>
            <w:tcW w:w="1256" w:type="dxa"/>
          </w:tcPr>
          <w:p w14:paraId="2066BD9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2.677</w:t>
            </w:r>
          </w:p>
        </w:tc>
        <w:tc>
          <w:tcPr>
            <w:tcW w:w="1257" w:type="dxa"/>
          </w:tcPr>
          <w:p w14:paraId="20848182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363 – 5.258)</w:t>
            </w:r>
          </w:p>
        </w:tc>
        <w:tc>
          <w:tcPr>
            <w:tcW w:w="851" w:type="dxa"/>
          </w:tcPr>
          <w:p w14:paraId="1669136C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581ADCB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.914</w:t>
            </w:r>
          </w:p>
        </w:tc>
        <w:tc>
          <w:tcPr>
            <w:tcW w:w="1254" w:type="dxa"/>
          </w:tcPr>
          <w:p w14:paraId="19933BF1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0.880 – 4.162)</w:t>
            </w:r>
          </w:p>
        </w:tc>
        <w:tc>
          <w:tcPr>
            <w:tcW w:w="856" w:type="dxa"/>
          </w:tcPr>
          <w:p w14:paraId="406F5B00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101</w:t>
            </w:r>
          </w:p>
        </w:tc>
      </w:tr>
      <w:tr w:rsidR="00317771" w:rsidRPr="008C7C13" w14:paraId="3D41A6B7" w14:textId="77777777" w:rsidTr="00377589">
        <w:tc>
          <w:tcPr>
            <w:tcW w:w="2552" w:type="dxa"/>
          </w:tcPr>
          <w:p w14:paraId="0AB0E603" w14:textId="77777777" w:rsidR="00317771" w:rsidRPr="008C7C13" w:rsidRDefault="00317771" w:rsidP="00317771">
            <w:pPr>
              <w:spacing w:line="276" w:lineRule="auto"/>
              <w:ind w:firstLineChars="150" w:firstLine="22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hAnsi="Times New Roman" w:cs="Times New Roman"/>
                <w:sz w:val="15"/>
                <w:szCs w:val="15"/>
              </w:rPr>
              <w:t>Capsular involvement</w:t>
            </w:r>
          </w:p>
        </w:tc>
        <w:tc>
          <w:tcPr>
            <w:tcW w:w="1169" w:type="dxa"/>
          </w:tcPr>
          <w:p w14:paraId="3F74BCBC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0" w:type="dxa"/>
          </w:tcPr>
          <w:p w14:paraId="7C79423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.3%)</w:t>
            </w:r>
          </w:p>
        </w:tc>
        <w:tc>
          <w:tcPr>
            <w:tcW w:w="1169" w:type="dxa"/>
          </w:tcPr>
          <w:p w14:paraId="52EF75CE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70" w:type="dxa"/>
          </w:tcPr>
          <w:p w14:paraId="478730AF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12.7%)</w:t>
            </w:r>
          </w:p>
        </w:tc>
        <w:tc>
          <w:tcPr>
            <w:tcW w:w="1256" w:type="dxa"/>
          </w:tcPr>
          <w:p w14:paraId="2863830A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13.491</w:t>
            </w:r>
          </w:p>
        </w:tc>
        <w:tc>
          <w:tcPr>
            <w:tcW w:w="1257" w:type="dxa"/>
          </w:tcPr>
          <w:p w14:paraId="0CA6EBD4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4.054 – 44.895)</w:t>
            </w:r>
          </w:p>
        </w:tc>
        <w:tc>
          <w:tcPr>
            <w:tcW w:w="851" w:type="dxa"/>
          </w:tcPr>
          <w:p w14:paraId="7AB1EBA5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&lt; 0.001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16AA0BA9" w14:textId="77777777" w:rsidR="00317771" w:rsidRPr="008C7C13" w:rsidRDefault="00317771" w:rsidP="00317771">
            <w:pPr>
              <w:spacing w:line="276" w:lineRule="auto"/>
              <w:jc w:val="right"/>
              <w:rPr>
                <w:rFonts w:ascii="等线" w:eastAsia="宋体" w:hAnsi="等线" w:cs="Times New Roman" w:hint="eastAsia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9.958</w:t>
            </w:r>
          </w:p>
        </w:tc>
        <w:tc>
          <w:tcPr>
            <w:tcW w:w="1254" w:type="dxa"/>
          </w:tcPr>
          <w:p w14:paraId="148E0978" w14:textId="77777777" w:rsidR="00317771" w:rsidRPr="008C7C13" w:rsidRDefault="00317771" w:rsidP="0031777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(2.453 – 40.424)</w:t>
            </w:r>
          </w:p>
        </w:tc>
        <w:tc>
          <w:tcPr>
            <w:tcW w:w="856" w:type="dxa"/>
          </w:tcPr>
          <w:p w14:paraId="280E077A" w14:textId="77777777" w:rsidR="00317771" w:rsidRPr="008C7C13" w:rsidRDefault="00317771" w:rsidP="00317771">
            <w:pPr>
              <w:spacing w:line="276" w:lineRule="auto"/>
              <w:ind w:firstLineChars="75" w:firstLine="113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C7C13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  <w:r w:rsidRPr="008C7C13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</w:tbl>
    <w:bookmarkEnd w:id="3"/>
    <w:p w14:paraId="1AA59AB1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FTA: Follicular thyroid adenoma; FTC: Follicular thyroid carcinoma;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gAb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: Thyroglobulin antibody;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POAb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>: Thyroid peroxidase antibody; TRAb: Thyrotropin receptor antibody; TSH: Thyroid-stimulating hormone; FT3: Free triiodothyronine; FT4: Free thyroxine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 xml:space="preserve">; 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>OR: Odds ratio; CI: Confidence interval</w:t>
      </w:r>
    </w:p>
    <w:p w14:paraId="5E2C3477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  <w:vertAlign w:val="superscript"/>
        </w:rPr>
        <w:t>a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 xml:space="preserve"> 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Due to potential interference from elevated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gAb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, analyses involving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g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and </w:t>
      </w:r>
      <w:proofErr w:type="spellStart"/>
      <w:r w:rsidRPr="008C7C13">
        <w:rPr>
          <w:rFonts w:ascii="Times New Roman" w:eastAsia="等线" w:hAnsi="Times New Roman" w:cs="Times New Roman" w:hint="eastAsia"/>
          <w:sz w:val="15"/>
          <w:szCs w:val="15"/>
        </w:rPr>
        <w:t>Tg</w:t>
      </w:r>
      <w:proofErr w:type="spellEnd"/>
      <w:r w:rsidRPr="008C7C13">
        <w:rPr>
          <w:rFonts w:ascii="Times New Roman" w:eastAsia="等线" w:hAnsi="Times New Roman" w:cs="Times New Roman" w:hint="eastAsia"/>
          <w:sz w:val="15"/>
          <w:szCs w:val="15"/>
        </w:rPr>
        <w:t>/Vol ratio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were performed only in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gAb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-negative patients </w:t>
      </w:r>
      <w:proofErr w:type="gram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( &lt;</w:t>
      </w:r>
      <w:proofErr w:type="gram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115.00 IU/mL). In the TRAb subgroup, TRAb levels were below the detection limit (0.8 IU/L) in more than half of the patients (n=323, 74.8%), so they were excluded from the analysis.</w:t>
      </w:r>
    </w:p>
    <w:p w14:paraId="60E5B3F6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  <w:vertAlign w:val="superscript"/>
        </w:rPr>
        <w:t>b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 xml:space="preserve"> 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>All patients were divided into 4 groups using the quartile method.</w:t>
      </w:r>
    </w:p>
    <w:p w14:paraId="6735D26F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 w:hint="eastAsia"/>
          <w:sz w:val="15"/>
          <w:szCs w:val="15"/>
          <w:vertAlign w:val="superscript"/>
        </w:rPr>
        <w:t>c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 xml:space="preserve"> 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In the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POAb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subgroup, since 211 patients (48.8%) had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TPOAb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levels below the detection limit (9 IU/L), patients were divided into 3 groups based on the second and third quartiles.</w:t>
      </w:r>
    </w:p>
    <w:p w14:paraId="16D6E603" w14:textId="77777777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 w:hint="eastAsia"/>
          <w:sz w:val="15"/>
          <w:szCs w:val="15"/>
          <w:vertAlign w:val="superscript"/>
        </w:rPr>
        <w:t>d</w:t>
      </w:r>
      <w:r w:rsidRPr="008C7C13">
        <w:rPr>
          <w:rFonts w:ascii="Times New Roman Regular" w:eastAsia="等线" w:hAnsi="Times New Roman Regular" w:cs="Times New Roman" w:hint="eastAsia"/>
          <w:sz w:val="15"/>
          <w:szCs w:val="15"/>
        </w:rPr>
        <w:t xml:space="preserve"> 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In the FT3 subgroup, patients were divided into 2 groups using the optimal cutoff value (5.045 </w:t>
      </w:r>
      <w:proofErr w:type="spellStart"/>
      <w:r w:rsidRPr="008C7C13">
        <w:rPr>
          <w:rFonts w:ascii="Times New Roman Regular" w:eastAsia="等线" w:hAnsi="Times New Roman Regular" w:cs="Times New Roman"/>
          <w:sz w:val="15"/>
          <w:szCs w:val="15"/>
        </w:rPr>
        <w:t>pmol</w:t>
      </w:r>
      <w:proofErr w:type="spellEnd"/>
      <w:r w:rsidRPr="008C7C13">
        <w:rPr>
          <w:rFonts w:ascii="Times New Roman Regular" w:eastAsia="等线" w:hAnsi="Times New Roman Regular" w:cs="Times New Roman"/>
          <w:sz w:val="15"/>
          <w:szCs w:val="15"/>
        </w:rPr>
        <w:t>/L) derived from univariate analysis.</w:t>
      </w:r>
    </w:p>
    <w:p w14:paraId="4D42B3F7" w14:textId="7E201BA6" w:rsidR="00317771" w:rsidRPr="008C7C13" w:rsidRDefault="00317771" w:rsidP="00317771">
      <w:pPr>
        <w:spacing w:line="276" w:lineRule="auto"/>
        <w:jc w:val="left"/>
        <w:rPr>
          <w:rFonts w:ascii="Times New Roman Regular" w:eastAsia="等线" w:hAnsi="Times New Roman Regular" w:cs="Times New Roman"/>
          <w:sz w:val="15"/>
          <w:szCs w:val="15"/>
        </w:rPr>
      </w:pPr>
      <w:r w:rsidRPr="008C7C13">
        <w:rPr>
          <w:rFonts w:ascii="Times New Roman Regular" w:eastAsia="等线" w:hAnsi="Times New Roman Regular" w:cs="Times New Roman"/>
          <w:sz w:val="15"/>
          <w:szCs w:val="15"/>
          <w:vertAlign w:val="superscript"/>
        </w:rPr>
        <w:t>*</w:t>
      </w:r>
      <w:r w:rsidRPr="008C7C13">
        <w:rPr>
          <w:rFonts w:ascii="Times New Roman Regular" w:eastAsia="等线" w:hAnsi="Times New Roman Regular" w:cs="Times New Roman"/>
          <w:sz w:val="15"/>
          <w:szCs w:val="15"/>
        </w:rPr>
        <w:t xml:space="preserve"> p-value &lt; 0.05</w:t>
      </w:r>
    </w:p>
    <w:p w14:paraId="2316859B" w14:textId="77777777" w:rsidR="00317771" w:rsidRPr="008C7C13" w:rsidRDefault="00317771" w:rsidP="00317771">
      <w:pPr>
        <w:widowControl/>
        <w:spacing w:line="276" w:lineRule="auto"/>
        <w:jc w:val="left"/>
        <w:rPr>
          <w:rFonts w:ascii="Times New Roman" w:hAnsi="Times New Roman" w:cs="Times New Roman"/>
        </w:rPr>
      </w:pPr>
    </w:p>
    <w:p w14:paraId="12E2EB0C" w14:textId="77777777" w:rsidR="00317771" w:rsidRPr="008C7C13" w:rsidRDefault="00317771" w:rsidP="00317771">
      <w:pPr>
        <w:spacing w:line="276" w:lineRule="auto"/>
        <w:rPr>
          <w:rFonts w:ascii="Times New Roman" w:hAnsi="Times New Roman" w:cs="Times New Roman"/>
        </w:rPr>
      </w:pPr>
    </w:p>
    <w:p w14:paraId="45AFE524" w14:textId="77777777" w:rsidR="00317771" w:rsidRPr="008C7C13" w:rsidRDefault="00317771" w:rsidP="00317771">
      <w:pPr>
        <w:spacing w:line="276" w:lineRule="auto"/>
        <w:rPr>
          <w:rFonts w:ascii="Times New Roman" w:hAnsi="Times New Roman" w:cs="Times New Roman"/>
        </w:rPr>
        <w:sectPr w:rsidR="00317771" w:rsidRPr="008C7C13" w:rsidSect="003177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6571D5" w14:textId="77777777" w:rsidR="00785D0F" w:rsidRPr="008C7C13" w:rsidRDefault="00785D0F" w:rsidP="00785D0F">
      <w:pPr>
        <w:spacing w:afterLines="50" w:after="156"/>
        <w:jc w:val="center"/>
        <w:rPr>
          <w:rFonts w:ascii="Times New Roman" w:eastAsia="等线" w:hAnsi="Times New Roman" w:cs="Times New Roman"/>
          <w:b/>
          <w:bCs/>
          <w:szCs w:val="24"/>
        </w:rPr>
      </w:pPr>
      <w:r w:rsidRPr="008C7C13">
        <w:rPr>
          <w:rFonts w:ascii="Times New Roman" w:eastAsia="等线" w:hAnsi="Times New Roman" w:cs="Times New Roman"/>
          <w:b/>
          <w:bCs/>
          <w:noProof/>
          <w:szCs w:val="24"/>
        </w:rPr>
        <w:lastRenderedPageBreak/>
        <w:drawing>
          <wp:inline distT="0" distB="0" distL="0" distR="0" wp14:anchorId="152D8E8F" wp14:editId="41F1310C">
            <wp:extent cx="2436495" cy="1842135"/>
            <wp:effectExtent l="0" t="0" r="1905" b="5715"/>
            <wp:docPr id="21245570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557013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6978" cy="184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7CA80" w14:textId="79D67CF4" w:rsidR="00317771" w:rsidRPr="008C7C13" w:rsidRDefault="00584A5B" w:rsidP="00785D0F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 xml:space="preserve">Supplementary </w:t>
      </w:r>
      <w:r w:rsidR="00785D0F"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 xml:space="preserve">Figure </w:t>
      </w:r>
      <w:r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>1</w:t>
      </w:r>
      <w:r w:rsidR="00785D0F"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>.</w:t>
      </w:r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 Association between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 levels and prevalence of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Ab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-negative FTC. All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Ab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-negative patients were divided into quartiles based on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 levels, showing a significant increase in FTC prevalence with higher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 levels (r = 0.176, p &lt; 0.001).</w:t>
      </w:r>
    </w:p>
    <w:p w14:paraId="536AD97C" w14:textId="77777777" w:rsidR="00317771" w:rsidRPr="008C7C13" w:rsidRDefault="00317771" w:rsidP="00317771">
      <w:pPr>
        <w:spacing w:line="276" w:lineRule="auto"/>
        <w:rPr>
          <w:rFonts w:ascii="Times New Roman" w:hAnsi="Times New Roman" w:cs="Times New Roman"/>
        </w:rPr>
      </w:pPr>
    </w:p>
    <w:p w14:paraId="3020EAE9" w14:textId="77777777" w:rsidR="00785D0F" w:rsidRPr="008C7C13" w:rsidRDefault="00785D0F" w:rsidP="00785D0F">
      <w:pPr>
        <w:spacing w:afterLines="50" w:after="156"/>
        <w:jc w:val="center"/>
        <w:rPr>
          <w:rFonts w:ascii="Times New Roman" w:eastAsia="等线" w:hAnsi="Times New Roman" w:cs="Times New Roman"/>
          <w:b/>
          <w:bCs/>
          <w:szCs w:val="24"/>
        </w:rPr>
      </w:pPr>
      <w:r w:rsidRPr="008C7C13">
        <w:rPr>
          <w:rFonts w:ascii="Times New Roman" w:eastAsia="等线" w:hAnsi="Times New Roman" w:cs="Times New Roman" w:hint="eastAsia"/>
          <w:b/>
          <w:bCs/>
          <w:noProof/>
          <w:szCs w:val="24"/>
        </w:rPr>
        <w:drawing>
          <wp:inline distT="0" distB="0" distL="0" distR="0" wp14:anchorId="3E0BE1A7" wp14:editId="68DC9351">
            <wp:extent cx="2443480" cy="1770380"/>
            <wp:effectExtent l="0" t="0" r="0" b="1270"/>
            <wp:docPr id="14534431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443188" name="图片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3526" cy="1770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0BEFD" w14:textId="66C2D4E5" w:rsidR="00785D0F" w:rsidRPr="008C7C13" w:rsidRDefault="008355B9" w:rsidP="00785D0F">
      <w:pPr>
        <w:widowControl/>
        <w:spacing w:line="276" w:lineRule="auto"/>
        <w:jc w:val="left"/>
        <w:rPr>
          <w:rFonts w:ascii="Times New Roman Regular" w:eastAsia="等线" w:hAnsi="Times New Roman Regular" w:cs="Times New Roman Regular"/>
          <w:sz w:val="15"/>
          <w:szCs w:val="15"/>
        </w:rPr>
      </w:pPr>
      <w:r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>Supplementary Figure 2</w:t>
      </w:r>
      <w:r w:rsidR="00785D0F"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 xml:space="preserve">. </w:t>
      </w:r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Association between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/Vol ratio and prevalence of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Ab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-negative FTC. All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Ab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-negative patients were divided into quartiles based on </w:t>
      </w:r>
      <w:proofErr w:type="spellStart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g</w:t>
      </w:r>
      <w:proofErr w:type="spellEnd"/>
      <w:r w:rsidR="00785D0F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/Vol ratio, showing a significant increase in FTC prevalence with higher ratios (r = 0.155, p &lt; 0.002).</w:t>
      </w:r>
    </w:p>
    <w:p w14:paraId="285C73B0" w14:textId="77777777" w:rsidR="0048399D" w:rsidRPr="008C7C13" w:rsidRDefault="0048399D" w:rsidP="00785D0F">
      <w:pPr>
        <w:widowControl/>
        <w:spacing w:line="276" w:lineRule="auto"/>
        <w:jc w:val="left"/>
        <w:rPr>
          <w:rFonts w:ascii="Times New Roman Regular" w:eastAsia="等线" w:hAnsi="Times New Roman Regular" w:cs="Times New Roman Regular"/>
          <w:sz w:val="15"/>
          <w:szCs w:val="15"/>
        </w:rPr>
      </w:pPr>
    </w:p>
    <w:p w14:paraId="1C90F048" w14:textId="2F5C60A4" w:rsidR="00785D0F" w:rsidRPr="008C7C13" w:rsidRDefault="00172A93" w:rsidP="00172A93">
      <w:pPr>
        <w:spacing w:line="276" w:lineRule="auto"/>
        <w:jc w:val="center"/>
        <w:rPr>
          <w:rFonts w:ascii="Times New Roman" w:hAnsi="Times New Roman" w:cs="Times New Roman"/>
        </w:rPr>
      </w:pPr>
      <w:r w:rsidRPr="008C7C13">
        <w:rPr>
          <w:rFonts w:ascii="Times New Roman" w:hAnsi="Times New Roman" w:cs="Times New Roman"/>
          <w:noProof/>
        </w:rPr>
        <w:drawing>
          <wp:inline distT="0" distB="0" distL="0" distR="0" wp14:anchorId="62482147" wp14:editId="6B42F3A6">
            <wp:extent cx="2743200" cy="2749262"/>
            <wp:effectExtent l="0" t="0" r="0" b="0"/>
            <wp:docPr id="1960747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608" cy="2761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17FCA" w14:textId="03768D6C" w:rsidR="008C3768" w:rsidRPr="008C7C13" w:rsidRDefault="008C3768" w:rsidP="008C3768">
      <w:pPr>
        <w:widowControl/>
        <w:spacing w:line="276" w:lineRule="auto"/>
        <w:jc w:val="left"/>
        <w:rPr>
          <w:rFonts w:ascii="Times New Roman Regular" w:eastAsia="等线" w:hAnsi="Times New Roman Regular" w:cs="Times New Roman Regular"/>
          <w:sz w:val="15"/>
          <w:szCs w:val="15"/>
        </w:rPr>
      </w:pPr>
      <w:r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 xml:space="preserve">Supplementary Figure 3. </w:t>
      </w:r>
      <w:r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Decision curve analysis of the combined diagnostic model. The combined diagnostic model was validated to exhibit explicit clinical value in the low-threshold interval (0.01-0.6), with the max net benefit reaching 0.116.</w:t>
      </w:r>
    </w:p>
    <w:p w14:paraId="2EAEF259" w14:textId="77777777" w:rsidR="00172A93" w:rsidRPr="008C7C13" w:rsidRDefault="00172A93" w:rsidP="00172A93">
      <w:pPr>
        <w:spacing w:line="276" w:lineRule="auto"/>
        <w:rPr>
          <w:rFonts w:ascii="Times New Roman" w:hAnsi="Times New Roman" w:cs="Times New Roman"/>
        </w:rPr>
      </w:pPr>
    </w:p>
    <w:p w14:paraId="315E8275" w14:textId="239DD798" w:rsidR="00172A93" w:rsidRPr="008C7C13" w:rsidRDefault="00172A93" w:rsidP="00172A93">
      <w:pPr>
        <w:spacing w:line="276" w:lineRule="auto"/>
        <w:jc w:val="center"/>
        <w:rPr>
          <w:rFonts w:ascii="Times New Roman" w:hAnsi="Times New Roman" w:cs="Times New Roman"/>
        </w:rPr>
      </w:pPr>
      <w:r w:rsidRPr="008C7C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1B0827" wp14:editId="549ECD9D">
            <wp:extent cx="2780080" cy="2786223"/>
            <wp:effectExtent l="0" t="0" r="0" b="0"/>
            <wp:docPr id="8232409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10" cy="2788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36E37" w14:textId="76160722" w:rsidR="00172A93" w:rsidRPr="008C7C13" w:rsidRDefault="0048399D" w:rsidP="0048399D">
      <w:pPr>
        <w:widowControl/>
        <w:spacing w:line="276" w:lineRule="auto"/>
        <w:jc w:val="left"/>
        <w:rPr>
          <w:rFonts w:ascii="Times New Roman Regular" w:eastAsia="等线" w:hAnsi="Times New Roman Regular" w:cs="Times New Roman Regular"/>
          <w:sz w:val="15"/>
          <w:szCs w:val="15"/>
        </w:rPr>
      </w:pPr>
      <w:r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 xml:space="preserve">Supplementary Figure 4. </w:t>
      </w:r>
      <w:r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Calibration curve of the combined diagnostic model. The combined diagnostic model was demonstrated excellent probabilistic calibration (Brier=0.096)</w:t>
      </w:r>
      <w:r w:rsidR="009473C7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, and the curve's predictive probability range was constrained, lacking data points above 0.5, as the model rarely generated high predictive probabilities.</w:t>
      </w:r>
    </w:p>
    <w:p w14:paraId="261EBA5F" w14:textId="77777777" w:rsidR="00172A93" w:rsidRPr="008C7C13" w:rsidRDefault="00172A93" w:rsidP="00172A93">
      <w:pPr>
        <w:spacing w:line="276" w:lineRule="auto"/>
        <w:rPr>
          <w:rFonts w:ascii="Times New Roman" w:hAnsi="Times New Roman" w:cs="Times New Roman"/>
        </w:rPr>
      </w:pPr>
    </w:p>
    <w:p w14:paraId="5965BBDF" w14:textId="68819859" w:rsidR="00172A93" w:rsidRPr="008C7C13" w:rsidRDefault="00172A93" w:rsidP="00172A93">
      <w:pPr>
        <w:spacing w:line="276" w:lineRule="auto"/>
        <w:jc w:val="center"/>
        <w:rPr>
          <w:rFonts w:ascii="Times New Roman" w:hAnsi="Times New Roman" w:cs="Times New Roman"/>
        </w:rPr>
      </w:pPr>
      <w:r w:rsidRPr="008C7C13">
        <w:rPr>
          <w:rFonts w:ascii="Times New Roman" w:hAnsi="Times New Roman" w:cs="Times New Roman" w:hint="eastAsia"/>
          <w:noProof/>
        </w:rPr>
        <w:drawing>
          <wp:inline distT="0" distB="0" distL="0" distR="0" wp14:anchorId="56CCEC3E" wp14:editId="7E09AF80">
            <wp:extent cx="2857375" cy="2863689"/>
            <wp:effectExtent l="0" t="0" r="0" b="0"/>
            <wp:docPr id="8909592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8" cy="2872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F5CEC" w14:textId="76A74DDE" w:rsidR="00172A93" w:rsidRPr="00785D0F" w:rsidRDefault="000A4C70" w:rsidP="0060732E">
      <w:pPr>
        <w:widowControl/>
        <w:spacing w:line="276" w:lineRule="auto"/>
        <w:jc w:val="left"/>
        <w:rPr>
          <w:rFonts w:ascii="Times New Roman" w:hAnsi="Times New Roman" w:cs="Times New Roman"/>
        </w:rPr>
      </w:pPr>
      <w:r w:rsidRPr="008C7C13">
        <w:rPr>
          <w:rFonts w:ascii="Times New Roman Regular" w:eastAsia="等线" w:hAnsi="Times New Roman Regular" w:cs="Times New Roman Regular" w:hint="eastAsia"/>
          <w:b/>
          <w:bCs/>
          <w:sz w:val="15"/>
          <w:szCs w:val="15"/>
        </w:rPr>
        <w:t xml:space="preserve">Supplementary Figure 5. </w:t>
      </w:r>
      <w:r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 xml:space="preserve">Score distribution chart of the combined diagnostic model. </w:t>
      </w:r>
      <w:r w:rsidR="0060732E" w:rsidRPr="008C7C13">
        <w:rPr>
          <w:rFonts w:ascii="Times New Roman Regular" w:eastAsia="等线" w:hAnsi="Times New Roman Regular" w:cs="Times New Roman Regular" w:hint="eastAsia"/>
          <w:sz w:val="15"/>
          <w:szCs w:val="15"/>
        </w:rPr>
        <w:t>The combined model effectively identified typical benign cases but struggled with atypical malignancies, yielding a mean malignant probability of 12.5%.</w:t>
      </w:r>
    </w:p>
    <w:sectPr w:rsidR="00172A93" w:rsidRPr="00785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17F9A" w14:textId="77777777" w:rsidR="00EC66B6" w:rsidRDefault="00EC66B6" w:rsidP="007E3950">
      <w:pPr>
        <w:rPr>
          <w:rFonts w:hint="eastAsia"/>
        </w:rPr>
      </w:pPr>
      <w:r>
        <w:separator/>
      </w:r>
    </w:p>
  </w:endnote>
  <w:endnote w:type="continuationSeparator" w:id="0">
    <w:p w14:paraId="626B39F7" w14:textId="77777777" w:rsidR="00EC66B6" w:rsidRDefault="00EC66B6" w:rsidP="007E39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C7C4D" w14:textId="77777777" w:rsidR="00EC66B6" w:rsidRDefault="00EC66B6" w:rsidP="007E3950">
      <w:pPr>
        <w:rPr>
          <w:rFonts w:hint="eastAsia"/>
        </w:rPr>
      </w:pPr>
      <w:r>
        <w:separator/>
      </w:r>
    </w:p>
  </w:footnote>
  <w:footnote w:type="continuationSeparator" w:id="0">
    <w:p w14:paraId="24E59485" w14:textId="77777777" w:rsidR="00EC66B6" w:rsidRDefault="00EC66B6" w:rsidP="007E39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43F2"/>
    <w:rsid w:val="00016E9E"/>
    <w:rsid w:val="000206A1"/>
    <w:rsid w:val="000419A4"/>
    <w:rsid w:val="00041FAC"/>
    <w:rsid w:val="00045DFA"/>
    <w:rsid w:val="000467BE"/>
    <w:rsid w:val="000A27BC"/>
    <w:rsid w:val="000A4C70"/>
    <w:rsid w:val="000B33DB"/>
    <w:rsid w:val="000C7FE1"/>
    <w:rsid w:val="000D75E1"/>
    <w:rsid w:val="00103201"/>
    <w:rsid w:val="00104091"/>
    <w:rsid w:val="00104F86"/>
    <w:rsid w:val="00116A31"/>
    <w:rsid w:val="00135211"/>
    <w:rsid w:val="00136822"/>
    <w:rsid w:val="001551BA"/>
    <w:rsid w:val="00163A04"/>
    <w:rsid w:val="00166790"/>
    <w:rsid w:val="00172A93"/>
    <w:rsid w:val="00175872"/>
    <w:rsid w:val="001912B7"/>
    <w:rsid w:val="001A3481"/>
    <w:rsid w:val="001A3E32"/>
    <w:rsid w:val="001B16A4"/>
    <w:rsid w:val="001B53F5"/>
    <w:rsid w:val="001C338D"/>
    <w:rsid w:val="001C5E2E"/>
    <w:rsid w:val="001C63C8"/>
    <w:rsid w:val="001C6E10"/>
    <w:rsid w:val="001F3EE0"/>
    <w:rsid w:val="001F68FE"/>
    <w:rsid w:val="002010CE"/>
    <w:rsid w:val="002024D4"/>
    <w:rsid w:val="00205B97"/>
    <w:rsid w:val="00210609"/>
    <w:rsid w:val="00223829"/>
    <w:rsid w:val="00235A29"/>
    <w:rsid w:val="00236B1A"/>
    <w:rsid w:val="002506E7"/>
    <w:rsid w:val="0025086F"/>
    <w:rsid w:val="002541E7"/>
    <w:rsid w:val="002626E3"/>
    <w:rsid w:val="002634FE"/>
    <w:rsid w:val="002738BD"/>
    <w:rsid w:val="002752F5"/>
    <w:rsid w:val="002758C5"/>
    <w:rsid w:val="00275E29"/>
    <w:rsid w:val="002768C4"/>
    <w:rsid w:val="002858B4"/>
    <w:rsid w:val="00286BB1"/>
    <w:rsid w:val="0029374A"/>
    <w:rsid w:val="0029551A"/>
    <w:rsid w:val="002A57B7"/>
    <w:rsid w:val="002A5F11"/>
    <w:rsid w:val="002C2DB8"/>
    <w:rsid w:val="002D66FD"/>
    <w:rsid w:val="002E338B"/>
    <w:rsid w:val="002E6577"/>
    <w:rsid w:val="002F4160"/>
    <w:rsid w:val="003012EA"/>
    <w:rsid w:val="00301B12"/>
    <w:rsid w:val="00307277"/>
    <w:rsid w:val="00312214"/>
    <w:rsid w:val="0031286F"/>
    <w:rsid w:val="00317771"/>
    <w:rsid w:val="00320F3C"/>
    <w:rsid w:val="00322E1B"/>
    <w:rsid w:val="00325ECD"/>
    <w:rsid w:val="00342B37"/>
    <w:rsid w:val="00346204"/>
    <w:rsid w:val="00374619"/>
    <w:rsid w:val="00374C75"/>
    <w:rsid w:val="00384906"/>
    <w:rsid w:val="00396BA5"/>
    <w:rsid w:val="003974F1"/>
    <w:rsid w:val="003A0A52"/>
    <w:rsid w:val="003A1465"/>
    <w:rsid w:val="003A4F65"/>
    <w:rsid w:val="003B7613"/>
    <w:rsid w:val="003E3A6F"/>
    <w:rsid w:val="003E3CE8"/>
    <w:rsid w:val="003F0ECF"/>
    <w:rsid w:val="00400530"/>
    <w:rsid w:val="0041377E"/>
    <w:rsid w:val="0042630C"/>
    <w:rsid w:val="00433558"/>
    <w:rsid w:val="004720BC"/>
    <w:rsid w:val="0047661C"/>
    <w:rsid w:val="0048399D"/>
    <w:rsid w:val="00484612"/>
    <w:rsid w:val="00493611"/>
    <w:rsid w:val="004A3E46"/>
    <w:rsid w:val="004A4FE0"/>
    <w:rsid w:val="004C2F62"/>
    <w:rsid w:val="004D7028"/>
    <w:rsid w:val="004E70FC"/>
    <w:rsid w:val="004F2A8C"/>
    <w:rsid w:val="004F3FF3"/>
    <w:rsid w:val="00505D8E"/>
    <w:rsid w:val="00510322"/>
    <w:rsid w:val="0051063F"/>
    <w:rsid w:val="005127EA"/>
    <w:rsid w:val="005128F6"/>
    <w:rsid w:val="00526359"/>
    <w:rsid w:val="0053429B"/>
    <w:rsid w:val="0054079A"/>
    <w:rsid w:val="00553183"/>
    <w:rsid w:val="00554567"/>
    <w:rsid w:val="0057023D"/>
    <w:rsid w:val="00582CA9"/>
    <w:rsid w:val="00584A5B"/>
    <w:rsid w:val="00594404"/>
    <w:rsid w:val="005A3C56"/>
    <w:rsid w:val="005A56B6"/>
    <w:rsid w:val="005D0ED4"/>
    <w:rsid w:val="005E152B"/>
    <w:rsid w:val="005F0C12"/>
    <w:rsid w:val="005F1789"/>
    <w:rsid w:val="005F2B88"/>
    <w:rsid w:val="005F4DB8"/>
    <w:rsid w:val="005F4EE9"/>
    <w:rsid w:val="00600712"/>
    <w:rsid w:val="00603109"/>
    <w:rsid w:val="0060732E"/>
    <w:rsid w:val="006167D2"/>
    <w:rsid w:val="00620064"/>
    <w:rsid w:val="0063011C"/>
    <w:rsid w:val="006404BC"/>
    <w:rsid w:val="00647ADB"/>
    <w:rsid w:val="00661B61"/>
    <w:rsid w:val="00664DB8"/>
    <w:rsid w:val="00670248"/>
    <w:rsid w:val="00671597"/>
    <w:rsid w:val="006840B6"/>
    <w:rsid w:val="00686A10"/>
    <w:rsid w:val="006B5705"/>
    <w:rsid w:val="006E0817"/>
    <w:rsid w:val="006E189E"/>
    <w:rsid w:val="006F7B16"/>
    <w:rsid w:val="0070554B"/>
    <w:rsid w:val="007065F4"/>
    <w:rsid w:val="007102B5"/>
    <w:rsid w:val="00715629"/>
    <w:rsid w:val="00725301"/>
    <w:rsid w:val="00726695"/>
    <w:rsid w:val="00727CDC"/>
    <w:rsid w:val="00735644"/>
    <w:rsid w:val="007438ED"/>
    <w:rsid w:val="00747C7A"/>
    <w:rsid w:val="0075793A"/>
    <w:rsid w:val="0076439E"/>
    <w:rsid w:val="00771E1B"/>
    <w:rsid w:val="00773482"/>
    <w:rsid w:val="00785D0F"/>
    <w:rsid w:val="007B43F2"/>
    <w:rsid w:val="007D0766"/>
    <w:rsid w:val="007E3950"/>
    <w:rsid w:val="007E3F01"/>
    <w:rsid w:val="007E5B2A"/>
    <w:rsid w:val="007E79B4"/>
    <w:rsid w:val="007F710A"/>
    <w:rsid w:val="00805929"/>
    <w:rsid w:val="00806404"/>
    <w:rsid w:val="00810A39"/>
    <w:rsid w:val="008129D5"/>
    <w:rsid w:val="00815720"/>
    <w:rsid w:val="0082349F"/>
    <w:rsid w:val="008262FE"/>
    <w:rsid w:val="008340A9"/>
    <w:rsid w:val="00834209"/>
    <w:rsid w:val="008355B9"/>
    <w:rsid w:val="008418E8"/>
    <w:rsid w:val="00851A1A"/>
    <w:rsid w:val="00852563"/>
    <w:rsid w:val="00852CE3"/>
    <w:rsid w:val="00856329"/>
    <w:rsid w:val="00876503"/>
    <w:rsid w:val="00890804"/>
    <w:rsid w:val="008A293C"/>
    <w:rsid w:val="008A5BFA"/>
    <w:rsid w:val="008B1765"/>
    <w:rsid w:val="008B2086"/>
    <w:rsid w:val="008B2CEE"/>
    <w:rsid w:val="008C1DF2"/>
    <w:rsid w:val="008C3768"/>
    <w:rsid w:val="008C38A9"/>
    <w:rsid w:val="008C7C13"/>
    <w:rsid w:val="008D06B2"/>
    <w:rsid w:val="008D1A47"/>
    <w:rsid w:val="008D3500"/>
    <w:rsid w:val="008E4B5C"/>
    <w:rsid w:val="008F1F07"/>
    <w:rsid w:val="009037F5"/>
    <w:rsid w:val="00913DFE"/>
    <w:rsid w:val="00941446"/>
    <w:rsid w:val="00943726"/>
    <w:rsid w:val="009473C7"/>
    <w:rsid w:val="009476C3"/>
    <w:rsid w:val="009513EE"/>
    <w:rsid w:val="00951400"/>
    <w:rsid w:val="0095190E"/>
    <w:rsid w:val="0095507E"/>
    <w:rsid w:val="009602F5"/>
    <w:rsid w:val="00963557"/>
    <w:rsid w:val="00981314"/>
    <w:rsid w:val="009A5A19"/>
    <w:rsid w:val="009B1E6E"/>
    <w:rsid w:val="009B403B"/>
    <w:rsid w:val="009F0D48"/>
    <w:rsid w:val="009F5F41"/>
    <w:rsid w:val="00A014FF"/>
    <w:rsid w:val="00A11BD7"/>
    <w:rsid w:val="00A17E95"/>
    <w:rsid w:val="00A400A8"/>
    <w:rsid w:val="00A4495B"/>
    <w:rsid w:val="00A53049"/>
    <w:rsid w:val="00A538E9"/>
    <w:rsid w:val="00A61AE6"/>
    <w:rsid w:val="00A724CF"/>
    <w:rsid w:val="00A94CB8"/>
    <w:rsid w:val="00A952AB"/>
    <w:rsid w:val="00A96667"/>
    <w:rsid w:val="00AA6D10"/>
    <w:rsid w:val="00AB1C95"/>
    <w:rsid w:val="00AB1E29"/>
    <w:rsid w:val="00AB31B1"/>
    <w:rsid w:val="00AB493E"/>
    <w:rsid w:val="00AD1895"/>
    <w:rsid w:val="00AD2C4A"/>
    <w:rsid w:val="00AE3039"/>
    <w:rsid w:val="00AE66CE"/>
    <w:rsid w:val="00AF4186"/>
    <w:rsid w:val="00AF5D0E"/>
    <w:rsid w:val="00B02582"/>
    <w:rsid w:val="00B319D5"/>
    <w:rsid w:val="00B602E3"/>
    <w:rsid w:val="00B61CD2"/>
    <w:rsid w:val="00B66122"/>
    <w:rsid w:val="00B73556"/>
    <w:rsid w:val="00B8299C"/>
    <w:rsid w:val="00B91E0B"/>
    <w:rsid w:val="00B93534"/>
    <w:rsid w:val="00B94AD7"/>
    <w:rsid w:val="00BA56B1"/>
    <w:rsid w:val="00BB398E"/>
    <w:rsid w:val="00BB4042"/>
    <w:rsid w:val="00BC1402"/>
    <w:rsid w:val="00BC72D9"/>
    <w:rsid w:val="00BF7CFD"/>
    <w:rsid w:val="00C00D5C"/>
    <w:rsid w:val="00C025F7"/>
    <w:rsid w:val="00C030EF"/>
    <w:rsid w:val="00C1790A"/>
    <w:rsid w:val="00C25566"/>
    <w:rsid w:val="00C30F24"/>
    <w:rsid w:val="00C316F2"/>
    <w:rsid w:val="00C51AFA"/>
    <w:rsid w:val="00C51FB6"/>
    <w:rsid w:val="00C51FBB"/>
    <w:rsid w:val="00C52636"/>
    <w:rsid w:val="00C53E69"/>
    <w:rsid w:val="00C572B5"/>
    <w:rsid w:val="00C74D8E"/>
    <w:rsid w:val="00CA45CD"/>
    <w:rsid w:val="00CA6E69"/>
    <w:rsid w:val="00CA7578"/>
    <w:rsid w:val="00CA7D88"/>
    <w:rsid w:val="00CB073C"/>
    <w:rsid w:val="00CB1AEF"/>
    <w:rsid w:val="00CB200E"/>
    <w:rsid w:val="00CB4DB0"/>
    <w:rsid w:val="00CB6E8C"/>
    <w:rsid w:val="00CE3705"/>
    <w:rsid w:val="00CF037F"/>
    <w:rsid w:val="00CF6842"/>
    <w:rsid w:val="00CF762E"/>
    <w:rsid w:val="00D216E5"/>
    <w:rsid w:val="00D32C56"/>
    <w:rsid w:val="00D371ED"/>
    <w:rsid w:val="00D7636C"/>
    <w:rsid w:val="00D83FFA"/>
    <w:rsid w:val="00D872DF"/>
    <w:rsid w:val="00D95200"/>
    <w:rsid w:val="00DB1B43"/>
    <w:rsid w:val="00DB74E4"/>
    <w:rsid w:val="00DC3202"/>
    <w:rsid w:val="00DC5C1D"/>
    <w:rsid w:val="00DD44DC"/>
    <w:rsid w:val="00DE3255"/>
    <w:rsid w:val="00DE4553"/>
    <w:rsid w:val="00E075E7"/>
    <w:rsid w:val="00E1273C"/>
    <w:rsid w:val="00E127E4"/>
    <w:rsid w:val="00E22C21"/>
    <w:rsid w:val="00E264C9"/>
    <w:rsid w:val="00E2709B"/>
    <w:rsid w:val="00E31EE2"/>
    <w:rsid w:val="00E32851"/>
    <w:rsid w:val="00E32E2E"/>
    <w:rsid w:val="00E360C3"/>
    <w:rsid w:val="00E435CC"/>
    <w:rsid w:val="00E53BCA"/>
    <w:rsid w:val="00E6101F"/>
    <w:rsid w:val="00E63122"/>
    <w:rsid w:val="00E67603"/>
    <w:rsid w:val="00E7026E"/>
    <w:rsid w:val="00E77694"/>
    <w:rsid w:val="00E807EC"/>
    <w:rsid w:val="00E81566"/>
    <w:rsid w:val="00E94197"/>
    <w:rsid w:val="00E962E6"/>
    <w:rsid w:val="00EA5577"/>
    <w:rsid w:val="00EA5D60"/>
    <w:rsid w:val="00EB2DA7"/>
    <w:rsid w:val="00EB62D3"/>
    <w:rsid w:val="00EC2749"/>
    <w:rsid w:val="00EC40F6"/>
    <w:rsid w:val="00EC5B9E"/>
    <w:rsid w:val="00EC66B6"/>
    <w:rsid w:val="00ED0425"/>
    <w:rsid w:val="00EF13BC"/>
    <w:rsid w:val="00EF7169"/>
    <w:rsid w:val="00F02A9A"/>
    <w:rsid w:val="00F21257"/>
    <w:rsid w:val="00F302BC"/>
    <w:rsid w:val="00F30A47"/>
    <w:rsid w:val="00F32B7F"/>
    <w:rsid w:val="00F3589A"/>
    <w:rsid w:val="00F5391A"/>
    <w:rsid w:val="00F54AA2"/>
    <w:rsid w:val="00F67000"/>
    <w:rsid w:val="00F679DA"/>
    <w:rsid w:val="00F72ADF"/>
    <w:rsid w:val="00F8215A"/>
    <w:rsid w:val="00F92DFA"/>
    <w:rsid w:val="00FA0BE5"/>
    <w:rsid w:val="00FA5FC7"/>
    <w:rsid w:val="00FA64F1"/>
    <w:rsid w:val="00FB0CE0"/>
    <w:rsid w:val="00FB1883"/>
    <w:rsid w:val="00FB62E7"/>
    <w:rsid w:val="00FD1B53"/>
    <w:rsid w:val="00FD2A4F"/>
    <w:rsid w:val="00FE1CAB"/>
    <w:rsid w:val="00FE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696D4"/>
  <w15:chartTrackingRefBased/>
  <w15:docId w15:val="{5CE25554-1A3B-4482-AA7B-4FCFD4BB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C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43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3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3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3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3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3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3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3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3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3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3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43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3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3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3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3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3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3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3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3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3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3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3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3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39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39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3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3950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317771"/>
    <w:rPr>
      <w:rFonts w:eastAsia="Times New Roman"/>
      <w:kern w:val="0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qFormat/>
    <w:rsid w:val="00317771"/>
    <w:rPr>
      <w:rFonts w:eastAsia="Times New Roman"/>
      <w:kern w:val="0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qFormat/>
    <w:rsid w:val="00317771"/>
    <w:rPr>
      <w:rFonts w:eastAsia="Times New Roman"/>
      <w:kern w:val="0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茜 朱</dc:creator>
  <cp:keywords/>
  <dc:description/>
  <cp:lastModifiedBy>茜茜 朱</cp:lastModifiedBy>
  <cp:revision>16</cp:revision>
  <dcterms:created xsi:type="dcterms:W3CDTF">2025-04-28T11:40:00Z</dcterms:created>
  <dcterms:modified xsi:type="dcterms:W3CDTF">2025-06-13T07:45:00Z</dcterms:modified>
</cp:coreProperties>
</file>